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55341" w14:textId="512DD292" w:rsidR="00E02AE9" w:rsidRDefault="670ABD9B" w:rsidP="0401F3C1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401F3C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S7: </w:t>
      </w:r>
      <w:r w:rsidRPr="0401F3C1">
        <w:rPr>
          <w:rFonts w:ascii="Times New Roman" w:eastAsia="Times New Roman" w:hAnsi="Times New Roman" w:cs="Times New Roman"/>
          <w:color w:val="000000" w:themeColor="text1"/>
        </w:rPr>
        <w:t>Disease Specific EORTC QLQ</w:t>
      </w:r>
      <w:r w:rsidRPr="0401F3C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401F3C1">
        <w:rPr>
          <w:rFonts w:ascii="Times New Roman" w:eastAsia="Times New Roman" w:hAnsi="Times New Roman" w:cs="Times New Roman"/>
          <w:color w:val="000000" w:themeColor="text1"/>
        </w:rPr>
        <w:t>Scores</w:t>
      </w:r>
      <w:r w:rsidRPr="0401F3C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401F3C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2290A6B" w14:textId="77777777" w:rsidR="00607979" w:rsidRDefault="00607979" w:rsidP="0401F3C1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5343" w:type="pct"/>
        <w:tblLook w:val="06A0" w:firstRow="1" w:lastRow="0" w:firstColumn="1" w:lastColumn="0" w:noHBand="1" w:noVBand="1"/>
      </w:tblPr>
      <w:tblGrid>
        <w:gridCol w:w="2516"/>
        <w:gridCol w:w="540"/>
        <w:gridCol w:w="1449"/>
        <w:gridCol w:w="1449"/>
        <w:gridCol w:w="569"/>
        <w:gridCol w:w="1561"/>
        <w:gridCol w:w="1561"/>
      </w:tblGrid>
      <w:tr w:rsidR="00607979" w14:paraId="6D4E0EEF" w14:textId="77777777" w:rsidTr="000433E3">
        <w:trPr>
          <w:trHeight w:val="457"/>
        </w:trPr>
        <w:tc>
          <w:tcPr>
            <w:tcW w:w="130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4146730" w14:textId="77777777" w:rsidR="00607979" w:rsidRPr="004E70C4" w:rsidRDefault="00607979" w:rsidP="00407EDB">
            <w:pPr>
              <w:spacing w:after="0" w:line="480" w:lineRule="auto"/>
              <w:rPr>
                <w:b/>
                <w:bCs/>
              </w:rPr>
            </w:pPr>
            <w:r w:rsidRPr="004E70C4">
              <w:rPr>
                <w:rFonts w:ascii="Times New Roman" w:eastAsia="Times New Roman" w:hAnsi="Times New Roman" w:cs="Times New Roman"/>
                <w:b/>
                <w:bCs/>
                <w:color w:val="2C3E50"/>
                <w:sz w:val="20"/>
                <w:szCs w:val="20"/>
              </w:rPr>
              <w:t>Standardized EORTC-BR23 breast cancer scores at baseline and the end of the study (n=147)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DC7858F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5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5BB914" w14:textId="77777777" w:rsidR="00607979" w:rsidRPr="00EF2F14" w:rsidRDefault="00607979" w:rsidP="00407E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2F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(T0)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D83750" w14:textId="4F6F96E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6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CEEC5B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Endpoint (T12) </w:t>
            </w:r>
          </w:p>
        </w:tc>
      </w:tr>
      <w:tr w:rsidR="00607979" w14:paraId="02FDEE4B" w14:textId="77777777" w:rsidTr="000433E3">
        <w:trPr>
          <w:trHeight w:val="457"/>
        </w:trPr>
        <w:tc>
          <w:tcPr>
            <w:tcW w:w="13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9FE9A6" w14:textId="77777777" w:rsidR="00607979" w:rsidRPr="004E70C4" w:rsidRDefault="00607979" w:rsidP="00407E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2C3E50"/>
                <w:sz w:val="20"/>
                <w:szCs w:val="20"/>
              </w:rPr>
            </w:pPr>
          </w:p>
        </w:tc>
        <w:tc>
          <w:tcPr>
            <w:tcW w:w="28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D364B1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CA968C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3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E2DD5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4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312E54" w14:textId="6076FA5C" w:rsidR="00607979" w:rsidRPr="0401F3C1" w:rsidRDefault="000433E3" w:rsidP="000433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CB203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3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9F8D5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4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</w:tr>
      <w:tr w:rsidR="00607979" w14:paraId="4ABAB330" w14:textId="77777777" w:rsidTr="00407EDB">
        <w:trPr>
          <w:trHeight w:val="300"/>
        </w:trPr>
        <w:tc>
          <w:tcPr>
            <w:tcW w:w="13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AB6E40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ORTC QLQ-BR23 body image score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B17BE2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4EA721A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1 (3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12849F5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83] 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A9EECE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6 (3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F3B3484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25, 83] 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5AAA6F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492F2E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(2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4A3BCCC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5 [50, 100] 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8EA3B8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5 (2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32B99DE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50, 83] </w:t>
            </w:r>
          </w:p>
        </w:tc>
      </w:tr>
      <w:tr w:rsidR="00607979" w14:paraId="6BEFA11F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77791499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7B181B74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6E2244E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C97A539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30AA29DD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0B14D8EF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39D2ED8A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41EA40AF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630501DE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ORTC QLQ-BR23 sexual functioning score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52259929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077188DF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99C97B9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7 [0, 33]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77755D56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6C8A90DE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0 [0, 17]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1AE492C1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4DDEC490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 (2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627A8F8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7 [0, 33]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6A8A1812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ECA4C9F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7 [0, 33] </w:t>
            </w:r>
          </w:p>
        </w:tc>
      </w:tr>
      <w:tr w:rsidR="00607979" w14:paraId="384928C5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52C05A02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3849CFCD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02B5B37C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0FB33E84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6A7216B5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35DE1CE8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2507D37D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1C124C5A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69ADD68B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BR23 sexual enjoyment score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4D0C8F8D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5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75EBF421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7 (2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8018301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 [33, 67]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6D0BC8A7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4 (3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81DA247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67]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23E7887D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9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046BDF48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6 (2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96185A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67]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6D512FDB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6 (2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EA5DCBE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 [33, 67] </w:t>
            </w:r>
          </w:p>
        </w:tc>
      </w:tr>
      <w:tr w:rsidR="00607979" w14:paraId="39B838E5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0507DEAF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19F685B7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2174826B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41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DBBFA8C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51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7F877EC2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0C16D7A2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48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635B1EC4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40 </w:t>
            </w:r>
          </w:p>
        </w:tc>
      </w:tr>
      <w:tr w:rsidR="00607979" w14:paraId="01C6EAC0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6B6B6E0C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BR23 future perspective score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1369BFCB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5AEF84C5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1C551FC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67]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79E6F0E8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1 (3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BB4F59C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 [0, 67]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583F28C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0A0C4299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 (2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3639511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 [33, 67]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6E5A6A77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4 (3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DB3476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67] </w:t>
            </w:r>
          </w:p>
        </w:tc>
      </w:tr>
      <w:tr w:rsidR="00607979" w14:paraId="2E81F995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4728814B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77F50744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0E24B790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31A2CC88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4D8D403E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3EE66543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27C793E8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7E453BFF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4B509BD9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BR23 systemic therapy side effects score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6E77C20D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35C4DFC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5 (2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0728672F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1 [71, 86]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340B371D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4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D4E207D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6 [62, 90]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294123CB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4306E80E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7 (2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B013B99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6 [71, 90]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7958469A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 (1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A99830C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6 [76, 90] </w:t>
            </w:r>
          </w:p>
        </w:tc>
      </w:tr>
      <w:tr w:rsidR="00607979" w14:paraId="3125ECBC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411BA145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5C06A2AA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059B425B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304D546F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21ACE2B8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00826FC2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270620D2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5C055FFB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16F7C27A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BR23 breast symptoms score 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39EC79CE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4009ADDD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4 (2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E5FC73C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5 [67, 83]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4B6B1B5E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1 (2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6705C56E" w14:textId="77777777" w:rsidR="00607979" w:rsidRPr="00CF3C98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5 [58, 83]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6373F675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72C2DD1D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1 (18); 83 [75, 100]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38A98FFB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(15); 83 [75, 92] </w:t>
            </w:r>
          </w:p>
        </w:tc>
      </w:tr>
      <w:tr w:rsidR="00607979" w14:paraId="345D394A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55400B2E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14F9CC3D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4E1D028C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49F78C27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38C87F19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7EC0AE21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40E53634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7A17F416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776BA1E6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ORTC QLQ-BR23 arm symptoms score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772EE279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42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CB327C7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8 (2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6009E5D1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8 [67, 100]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76C26BAC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0 (2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BA9A324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9 [67, 100] 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55E46715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9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365363A6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0 (2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822BB09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9 [67, 100]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276E190B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 (1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5C38D7E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8 [78, 100] </w:t>
            </w:r>
          </w:p>
        </w:tc>
      </w:tr>
      <w:tr w:rsidR="00607979" w14:paraId="4B9F8ABB" w14:textId="77777777" w:rsidTr="00407EDB">
        <w:trPr>
          <w:trHeight w:val="300"/>
        </w:trPr>
        <w:tc>
          <w:tcPr>
            <w:tcW w:w="1305" w:type="pct"/>
            <w:shd w:val="clear" w:color="auto" w:fill="FFFFFF" w:themeFill="background1"/>
            <w:vAlign w:val="center"/>
          </w:tcPr>
          <w:p w14:paraId="03FBDD9E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shd w:val="clear" w:color="auto" w:fill="FFFFFF" w:themeFill="background1"/>
            <w:vAlign w:val="center"/>
          </w:tcPr>
          <w:p w14:paraId="70719FFB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5213591E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51" w:type="pct"/>
            <w:shd w:val="clear" w:color="auto" w:fill="FFFFFF" w:themeFill="background1"/>
            <w:vAlign w:val="center"/>
          </w:tcPr>
          <w:p w14:paraId="4B4EB42E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295" w:type="pct"/>
            <w:shd w:val="clear" w:color="auto" w:fill="FFFFFF" w:themeFill="background1"/>
          </w:tcPr>
          <w:p w14:paraId="25633236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698A11DD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809" w:type="pct"/>
            <w:shd w:val="clear" w:color="auto" w:fill="FFFFFF" w:themeFill="background1"/>
            <w:vAlign w:val="center"/>
          </w:tcPr>
          <w:p w14:paraId="70DC39BA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2 </w:t>
            </w:r>
          </w:p>
        </w:tc>
      </w:tr>
      <w:tr w:rsidR="00607979" w14:paraId="7C7EF5F0" w14:textId="77777777" w:rsidTr="00407EDB">
        <w:trPr>
          <w:trHeight w:val="300"/>
        </w:trPr>
        <w:tc>
          <w:tcPr>
            <w:tcW w:w="1305" w:type="pct"/>
            <w:shd w:val="clear" w:color="auto" w:fill="F2F2F2" w:themeFill="background1" w:themeFillShade="F2"/>
            <w:vAlign w:val="center"/>
          </w:tcPr>
          <w:p w14:paraId="429A1302" w14:textId="77777777" w:rsidR="00607979" w:rsidRDefault="00607979" w:rsidP="00407ED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BR23 upset by hair loss score  </w:t>
            </w:r>
          </w:p>
        </w:tc>
        <w:tc>
          <w:tcPr>
            <w:tcW w:w="280" w:type="pct"/>
            <w:shd w:val="clear" w:color="auto" w:fill="F2F2F2" w:themeFill="background1" w:themeFillShade="F2"/>
            <w:vAlign w:val="center"/>
          </w:tcPr>
          <w:p w14:paraId="2BD7FCDC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9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180C4231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 (3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954031B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 [0, 67] </w:t>
            </w:r>
          </w:p>
        </w:tc>
        <w:tc>
          <w:tcPr>
            <w:tcW w:w="751" w:type="pct"/>
            <w:shd w:val="clear" w:color="auto" w:fill="F2F2F2" w:themeFill="background1" w:themeFillShade="F2"/>
            <w:vAlign w:val="center"/>
          </w:tcPr>
          <w:p w14:paraId="1707EA38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5 (4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5B11DCB" w14:textId="77777777" w:rsidR="00607979" w:rsidRDefault="00607979" w:rsidP="00407ED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0, 67] 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16D0B81C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1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6033C8F6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2 (4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DB16773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0 [0, 67] </w:t>
            </w:r>
          </w:p>
        </w:tc>
        <w:tc>
          <w:tcPr>
            <w:tcW w:w="809" w:type="pct"/>
            <w:shd w:val="clear" w:color="auto" w:fill="F2F2F2" w:themeFill="background1" w:themeFillShade="F2"/>
            <w:vAlign w:val="center"/>
          </w:tcPr>
          <w:p w14:paraId="59DA77B3" w14:textId="77777777" w:rsidR="00607979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(3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D2EEE76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67, 100] </w:t>
            </w:r>
          </w:p>
        </w:tc>
      </w:tr>
      <w:tr w:rsidR="00607979" w14:paraId="315E6611" w14:textId="77777777" w:rsidTr="00407EDB">
        <w:trPr>
          <w:trHeight w:val="300"/>
        </w:trPr>
        <w:tc>
          <w:tcPr>
            <w:tcW w:w="130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DE68F" w14:textId="77777777" w:rsidR="00607979" w:rsidRPr="009038E3" w:rsidRDefault="00607979" w:rsidP="00407EDB">
            <w:pPr>
              <w:spacing w:after="0" w:line="480" w:lineRule="auto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2C4DC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6D548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57 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10F2F" w14:textId="77777777" w:rsidR="00607979" w:rsidRPr="009038E3" w:rsidRDefault="00607979" w:rsidP="00407EDB">
            <w:pPr>
              <w:spacing w:after="0" w:line="480" w:lineRule="auto"/>
              <w:jc w:val="center"/>
              <w:rPr>
                <w:i/>
                <w:iCs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51 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06AB8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AFD38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1 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B12829" w14:textId="77777777" w:rsidR="00607979" w:rsidRPr="009038E3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9038E3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5 </w:t>
            </w:r>
          </w:p>
        </w:tc>
      </w:tr>
      <w:tr w:rsidR="00607979" w14:paraId="5CC3392D" w14:textId="77777777" w:rsidTr="00407EDB">
        <w:trPr>
          <w:trHeight w:val="300"/>
        </w:trPr>
        <w:tc>
          <w:tcPr>
            <w:tcW w:w="130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7E645C" w14:textId="77777777" w:rsidR="00607979" w:rsidRPr="0401F3C1" w:rsidRDefault="00607979" w:rsidP="00407ED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lastRenderedPageBreak/>
              <w:t>1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ean (SD); Median [Q1, Q3]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DCCA2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4424DD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47254E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6ECDD7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DBAD43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92D35C" w14:textId="77777777" w:rsidR="00607979" w:rsidRPr="0401F3C1" w:rsidRDefault="00607979" w:rsidP="00407ED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</w:tr>
    </w:tbl>
    <w:p w14:paraId="4ED099B3" w14:textId="77777777" w:rsidR="00607979" w:rsidRDefault="00607979" w:rsidP="0401F3C1">
      <w:pPr>
        <w:spacing w:after="0"/>
      </w:pPr>
    </w:p>
    <w:p w14:paraId="31E8AC0E" w14:textId="7C26EAD6" w:rsidR="00E02AE9" w:rsidRDefault="00E02AE9" w:rsidP="0401F3C1">
      <w:pPr>
        <w:spacing w:after="0"/>
      </w:pPr>
    </w:p>
    <w:tbl>
      <w:tblPr>
        <w:tblW w:w="5398" w:type="pct"/>
        <w:tblLook w:val="06A0" w:firstRow="1" w:lastRow="0" w:firstColumn="1" w:lastColumn="0" w:noHBand="1" w:noVBand="1"/>
      </w:tblPr>
      <w:tblGrid>
        <w:gridCol w:w="2754"/>
        <w:gridCol w:w="766"/>
        <w:gridCol w:w="1555"/>
        <w:gridCol w:w="1557"/>
        <w:gridCol w:w="154"/>
        <w:gridCol w:w="1401"/>
        <w:gridCol w:w="80"/>
        <w:gridCol w:w="1477"/>
      </w:tblGrid>
      <w:tr w:rsidR="00414B32" w14:paraId="3871E36F" w14:textId="03CA1C2C" w:rsidTr="008714CD">
        <w:trPr>
          <w:trHeight w:val="538"/>
        </w:trPr>
        <w:tc>
          <w:tcPr>
            <w:tcW w:w="141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21E3DC" w14:textId="00EED2FC" w:rsidR="00414B32" w:rsidRPr="004E70C4" w:rsidRDefault="00414B32" w:rsidP="00B93059">
            <w:pPr>
              <w:spacing w:after="0" w:line="480" w:lineRule="auto"/>
              <w:rPr>
                <w:b/>
                <w:bCs/>
              </w:rPr>
            </w:pPr>
            <w:r w:rsidRPr="004E70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ndardized EORTC QLQ-CX24 cervical cancer scores at baseline and the end of the study (n=11)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5B4D34" w14:textId="6219D893" w:rsidR="00414B32" w:rsidRDefault="00414B32" w:rsidP="00FF52E6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5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540CCA" w14:textId="5BE0623F" w:rsidR="00414B32" w:rsidRPr="00B93059" w:rsidRDefault="00414B32" w:rsidP="00B9305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30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(T0)</w:t>
            </w:r>
          </w:p>
        </w:tc>
        <w:tc>
          <w:tcPr>
            <w:tcW w:w="159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A78219" w14:textId="7E228613" w:rsidR="00414B32" w:rsidRPr="0401F3C1" w:rsidRDefault="00414B32" w:rsidP="00FF52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End of Study (T12) </w:t>
            </w:r>
          </w:p>
        </w:tc>
      </w:tr>
      <w:tr w:rsidR="008714CD" w14:paraId="5EEFEA92" w14:textId="77777777" w:rsidTr="008714CD">
        <w:trPr>
          <w:trHeight w:val="538"/>
        </w:trPr>
        <w:tc>
          <w:tcPr>
            <w:tcW w:w="1413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675851" w14:textId="77777777" w:rsidR="00FF52E6" w:rsidRPr="004E70C4" w:rsidRDefault="00FF52E6" w:rsidP="00B930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B3D3FE" w14:textId="77777777" w:rsidR="00FF52E6" w:rsidRPr="0401F3C1" w:rsidRDefault="00FF52E6" w:rsidP="00FF52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8BCCC" w14:textId="35430996" w:rsidR="00FF52E6" w:rsidRPr="0401F3C1" w:rsidRDefault="00FF52E6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4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CFABD0" w14:textId="68129A69" w:rsidR="00FF52E6" w:rsidRPr="0401F3C1" w:rsidRDefault="00FF52E6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FF0BE6" w14:textId="69FC176F" w:rsidR="00FF52E6" w:rsidRPr="0401F3C1" w:rsidRDefault="00FF52E6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4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85F62" w14:textId="5AEC6B41" w:rsidR="00FF52E6" w:rsidRPr="0401F3C1" w:rsidRDefault="00FF52E6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7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</w:tr>
      <w:tr w:rsidR="00B93059" w14:paraId="440EC8F7" w14:textId="685D3DB2" w:rsidTr="008714CD">
        <w:trPr>
          <w:trHeight w:val="302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20A455" w14:textId="5E90BB89" w:rsidR="00414B32" w:rsidRDefault="00414B32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symptom experience score 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FDDAD2" w14:textId="4241F0D2" w:rsidR="00414B32" w:rsidRDefault="00414B32" w:rsidP="00414B3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FDF4F8" w14:textId="09E223E0" w:rsidR="00414B32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1 (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33560BD" w14:textId="4386EC91" w:rsidR="00414B32" w:rsidRDefault="00414B32" w:rsidP="00414B3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0 [76, 86]</w:t>
            </w:r>
          </w:p>
        </w:tc>
        <w:tc>
          <w:tcPr>
            <w:tcW w:w="7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1C4D8D" w14:textId="2A2E4640" w:rsidR="00414B32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4 (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1AB9FD41" w14:textId="4C49DB58" w:rsidR="00414B32" w:rsidRDefault="00414B32" w:rsidP="00414B3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2 [82, 91]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55C51A" w14:textId="48708D7E" w:rsidR="00414B32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D7C16CA" w14:textId="20F10267" w:rsidR="00414B32" w:rsidRPr="0401F3C1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 [82, 92]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8058F9" w14:textId="58F5E4E9" w:rsidR="00414B32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1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C14C66E" w14:textId="6C5BA106" w:rsidR="00414B32" w:rsidRPr="0401F3C1" w:rsidRDefault="00414B32" w:rsidP="00414B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8 [82, 94]</w:t>
            </w:r>
          </w:p>
        </w:tc>
      </w:tr>
      <w:tr w:rsidR="00B93059" w14:paraId="7DF1FBD4" w14:textId="5A4E7E59" w:rsidTr="008714CD">
        <w:trPr>
          <w:trHeight w:val="302"/>
        </w:trPr>
        <w:tc>
          <w:tcPr>
            <w:tcW w:w="1413" w:type="pct"/>
            <w:shd w:val="clear" w:color="auto" w:fill="F2F2F2" w:themeFill="background1" w:themeFillShade="F2"/>
            <w:vAlign w:val="center"/>
          </w:tcPr>
          <w:p w14:paraId="1D097951" w14:textId="71776C2E" w:rsidR="00C24014" w:rsidRDefault="00C24014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body image score 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center"/>
          </w:tcPr>
          <w:p w14:paraId="6DE89481" w14:textId="237DEF4E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38A23B1F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 (2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3B4E12F" w14:textId="0D7E12C1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56, 89] </w:t>
            </w:r>
          </w:p>
        </w:tc>
        <w:tc>
          <w:tcPr>
            <w:tcW w:w="799" w:type="pct"/>
            <w:shd w:val="clear" w:color="auto" w:fill="F2F2F2" w:themeFill="background1" w:themeFillShade="F2"/>
            <w:vAlign w:val="center"/>
          </w:tcPr>
          <w:p w14:paraId="4CE179D9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(2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13B4DED" w14:textId="42C2F944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33, 89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5889A62B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 (3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8C85664" w14:textId="6365EEDE" w:rsidR="00C24014" w:rsidRPr="0401F3C1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8 [44, 100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4FA70A37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3 (3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051FAE5" w14:textId="33B8B290" w:rsidR="00C24014" w:rsidRPr="0401F3C1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9 [56, 100] </w:t>
            </w:r>
          </w:p>
        </w:tc>
      </w:tr>
      <w:tr w:rsidR="00B93059" w14:paraId="7C32B0E2" w14:textId="167C812C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5D12A3D7" w14:textId="1D945449" w:rsidR="00C24014" w:rsidRDefault="00C24014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sexual functioning score 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3E5961C8" w14:textId="2B23EF92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1750F6F9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993C794" w14:textId="2E62973E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[83, 83]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9896225" w14:textId="77777777" w:rsidR="00C2401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8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6287B14" w14:textId="181F72F2" w:rsidR="00C24014" w:rsidRDefault="00C24014" w:rsidP="00C24014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8 [58, 58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3015E912" w14:textId="77777777" w:rsidR="00800B68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.</w:t>
            </w:r>
            <w:r w:rsidR="00800B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0D5863B" w14:textId="3CA564B9" w:rsidR="00C24014" w:rsidRPr="0401F3C1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.</w:t>
            </w:r>
            <w:r w:rsidR="00800B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[91.</w:t>
            </w:r>
            <w:r w:rsidR="00800B68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, 91.7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418F14E3" w14:textId="77777777" w:rsidR="00800B68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.3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174435C" w14:textId="3040D098" w:rsidR="00C24014" w:rsidRPr="0401F3C1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.3 [83.3, 83.3] </w:t>
            </w:r>
          </w:p>
        </w:tc>
      </w:tr>
      <w:tr w:rsidR="00B93059" w14:paraId="6AFCA2E2" w14:textId="5E54AEB2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7A0BCBEC" w14:textId="21647CA8" w:rsidR="00C24014" w:rsidRPr="00063254" w:rsidRDefault="00C24014" w:rsidP="00B93059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1DF56AFF" w14:textId="3BA09E04" w:rsidR="00C24014" w:rsidRPr="00063254" w:rsidRDefault="00C24014" w:rsidP="00C24014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6FA581AB" w14:textId="713FDBFE" w:rsidR="00C24014" w:rsidRPr="00063254" w:rsidRDefault="00C24014" w:rsidP="00C24014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3C8967C" w14:textId="588AAB03" w:rsidR="00C24014" w:rsidRPr="00063254" w:rsidRDefault="00C24014" w:rsidP="00C24014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7E4259CF" w14:textId="21F92D15" w:rsidR="00C24014" w:rsidRPr="0006325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71BED680" w14:textId="6F433D6B" w:rsidR="00C24014" w:rsidRPr="00063254" w:rsidRDefault="00C24014" w:rsidP="00C2401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</w:tr>
      <w:tr w:rsidR="00B93059" w14:paraId="697D56A2" w14:textId="23381AB8" w:rsidTr="008714CD">
        <w:trPr>
          <w:trHeight w:val="302"/>
        </w:trPr>
        <w:tc>
          <w:tcPr>
            <w:tcW w:w="1413" w:type="pct"/>
            <w:shd w:val="clear" w:color="auto" w:fill="F2F2F2" w:themeFill="background1" w:themeFillShade="F2"/>
            <w:vAlign w:val="center"/>
          </w:tcPr>
          <w:p w14:paraId="13A22CC3" w14:textId="63B59B13" w:rsidR="004C1142" w:rsidRDefault="004C1142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lymphoedema score  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center"/>
          </w:tcPr>
          <w:p w14:paraId="738BB831" w14:textId="6B83AD83" w:rsidR="004C1142" w:rsidRDefault="004C1142" w:rsidP="004C114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2CEA21A1" w14:textId="77777777" w:rsidR="004822FD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89599AC" w14:textId="098ACD14" w:rsidR="004C1142" w:rsidRDefault="004C1142" w:rsidP="004C114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[67, 100] </w:t>
            </w:r>
          </w:p>
        </w:tc>
        <w:tc>
          <w:tcPr>
            <w:tcW w:w="799" w:type="pct"/>
            <w:shd w:val="clear" w:color="auto" w:fill="F2F2F2" w:themeFill="background1" w:themeFillShade="F2"/>
            <w:vAlign w:val="center"/>
          </w:tcPr>
          <w:p w14:paraId="2D9C53D1" w14:textId="77777777" w:rsidR="004822FD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1892F42" w14:textId="2D18DB28" w:rsidR="004C1142" w:rsidRDefault="004C1142" w:rsidP="004C114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67, 100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2B09E401" w14:textId="77777777" w:rsidR="004822FD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(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B4B561C" w14:textId="61483AF0" w:rsidR="004C1142" w:rsidRPr="0401F3C1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100, 100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0C0058F4" w14:textId="77777777" w:rsidR="004822FD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1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A65CF79" w14:textId="357CB389" w:rsidR="004C1142" w:rsidRPr="0401F3C1" w:rsidRDefault="004C1142" w:rsidP="004C114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67, 100] </w:t>
            </w:r>
          </w:p>
        </w:tc>
      </w:tr>
      <w:tr w:rsidR="00B93059" w14:paraId="74891D24" w14:textId="13111F39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3BBEBEA9" w14:textId="44444734" w:rsidR="00C05D85" w:rsidRDefault="00C05D85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peripheral neuropathy score 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041BD69C" w14:textId="3AA63A31" w:rsidR="00C05D85" w:rsidRDefault="00C05D85" w:rsidP="00C05D85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106E6129" w14:textId="77777777" w:rsidR="00D60969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DF8D65E" w14:textId="240289D4" w:rsidR="00C05D85" w:rsidRDefault="00C05D85" w:rsidP="00C05D85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[67, 100]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1B7BEC3" w14:textId="77777777" w:rsidR="00D60969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00F298AF" w14:textId="75921EE2" w:rsidR="00C05D85" w:rsidRDefault="00C05D85" w:rsidP="00C05D85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67, 100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76E58814" w14:textId="77777777" w:rsidR="00D60969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(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A673558" w14:textId="011DFFA8" w:rsidR="00C05D85" w:rsidRPr="0401F3C1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100, 100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14574208" w14:textId="77777777" w:rsidR="00D60969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 (1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2E77845" w14:textId="5EA25301" w:rsidR="00C05D85" w:rsidRPr="0401F3C1" w:rsidRDefault="00C05D85" w:rsidP="00C05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67, 100] </w:t>
            </w:r>
          </w:p>
        </w:tc>
      </w:tr>
      <w:tr w:rsidR="00B93059" w14:paraId="07F97CCD" w14:textId="1201E56A" w:rsidTr="008714CD">
        <w:trPr>
          <w:trHeight w:val="302"/>
        </w:trPr>
        <w:tc>
          <w:tcPr>
            <w:tcW w:w="1413" w:type="pct"/>
            <w:shd w:val="clear" w:color="auto" w:fill="F2F2F2" w:themeFill="background1" w:themeFillShade="F2"/>
            <w:vAlign w:val="center"/>
          </w:tcPr>
          <w:p w14:paraId="3D6647D0" w14:textId="63754962" w:rsidR="00D60969" w:rsidRDefault="00D60969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menopausal symptom score  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center"/>
          </w:tcPr>
          <w:p w14:paraId="28EAA599" w14:textId="67D09752" w:rsidR="00D60969" w:rsidRDefault="00D60969" w:rsidP="00D60969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2077CD90" w14:textId="77777777" w:rsidR="00D60969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(2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4E06378" w14:textId="728CD943" w:rsidR="00D60969" w:rsidRDefault="00D60969" w:rsidP="00D60969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50, 83] </w:t>
            </w:r>
          </w:p>
        </w:tc>
        <w:tc>
          <w:tcPr>
            <w:tcW w:w="799" w:type="pct"/>
            <w:shd w:val="clear" w:color="auto" w:fill="F2F2F2" w:themeFill="background1" w:themeFillShade="F2"/>
            <w:vAlign w:val="center"/>
          </w:tcPr>
          <w:p w14:paraId="71B14A1F" w14:textId="77777777" w:rsidR="00D60969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8 (4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06529ADC" w14:textId="2F15C848" w:rsidR="00D60969" w:rsidRDefault="00D60969" w:rsidP="00D60969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0 [0, 100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688523E5" w14:textId="77777777" w:rsidR="00D60969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5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581D60F7" w14:textId="39756A8B" w:rsidR="00D60969" w:rsidRPr="0401F3C1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67, 83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7798548B" w14:textId="77777777" w:rsidR="00D60969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2 (4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6DCAD91D" w14:textId="56BEFA62" w:rsidR="00D60969" w:rsidRPr="0401F3C1" w:rsidRDefault="00D60969" w:rsidP="00D609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0, 100] </w:t>
            </w:r>
          </w:p>
        </w:tc>
      </w:tr>
      <w:tr w:rsidR="00B93059" w14:paraId="14B2EB31" w14:textId="3DCBBB78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07550999" w14:textId="3418C10E" w:rsidR="00D1027C" w:rsidRDefault="00D1027C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sexual worry score 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514E00E0" w14:textId="67CD707B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2179A20B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5 (3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04CFF291" w14:textId="13A0F8E8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[50, 100]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04439385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7 (4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1E673FC" w14:textId="524A3798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67 [0, 100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3DC6E41A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5 (3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E8D66C5" w14:textId="1A36A78F" w:rsidR="00D1027C" w:rsidRPr="0401F3C1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83 [50, 100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61153CE7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6 (3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BE3C3FC" w14:textId="12299A68" w:rsidR="00D1027C" w:rsidRPr="0401F3C1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00 [67, 100] </w:t>
            </w:r>
          </w:p>
        </w:tc>
      </w:tr>
      <w:tr w:rsidR="00B93059" w14:paraId="11F9281E" w14:textId="20005558" w:rsidTr="008714CD">
        <w:trPr>
          <w:trHeight w:val="302"/>
        </w:trPr>
        <w:tc>
          <w:tcPr>
            <w:tcW w:w="1413" w:type="pct"/>
            <w:shd w:val="clear" w:color="auto" w:fill="F2F2F2" w:themeFill="background1" w:themeFillShade="F2"/>
            <w:vAlign w:val="center"/>
          </w:tcPr>
          <w:p w14:paraId="1B06485C" w14:textId="6DA1C061" w:rsidR="00D1027C" w:rsidRDefault="00D1027C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sexual activity score  </w:t>
            </w:r>
          </w:p>
        </w:tc>
        <w:tc>
          <w:tcPr>
            <w:tcW w:w="393" w:type="pct"/>
            <w:shd w:val="clear" w:color="auto" w:fill="F2F2F2" w:themeFill="background1" w:themeFillShade="F2"/>
            <w:vAlign w:val="center"/>
          </w:tcPr>
          <w:p w14:paraId="4CF2D009" w14:textId="69A3D421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1 </w:t>
            </w:r>
          </w:p>
        </w:tc>
        <w:tc>
          <w:tcPr>
            <w:tcW w:w="798" w:type="pct"/>
            <w:shd w:val="clear" w:color="auto" w:fill="F2F2F2" w:themeFill="background1" w:themeFillShade="F2"/>
            <w:vAlign w:val="center"/>
          </w:tcPr>
          <w:p w14:paraId="070980A1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3BBA55A5" w14:textId="2B0C0430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0 [0, 17] </w:t>
            </w:r>
          </w:p>
        </w:tc>
        <w:tc>
          <w:tcPr>
            <w:tcW w:w="799" w:type="pct"/>
            <w:shd w:val="clear" w:color="auto" w:fill="F2F2F2" w:themeFill="background1" w:themeFillShade="F2"/>
            <w:vAlign w:val="center"/>
          </w:tcPr>
          <w:p w14:paraId="792D58A6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 (2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B8844BA" w14:textId="12985624" w:rsidR="00D1027C" w:rsidRDefault="00D1027C" w:rsidP="00D1027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0 [0, 0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5CF9ED4E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49E21DB3" w14:textId="5BAED3A3" w:rsidR="00D1027C" w:rsidRPr="0401F3C1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0 [0, 17] </w:t>
            </w:r>
          </w:p>
        </w:tc>
        <w:tc>
          <w:tcPr>
            <w:tcW w:w="798" w:type="pct"/>
            <w:gridSpan w:val="2"/>
            <w:shd w:val="clear" w:color="auto" w:fill="F2F2F2" w:themeFill="background1" w:themeFillShade="F2"/>
            <w:vAlign w:val="center"/>
          </w:tcPr>
          <w:p w14:paraId="6E82A8F5" w14:textId="77777777" w:rsidR="00D1027C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4 (3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7D6D65A" w14:textId="7B11A20C" w:rsidR="00D1027C" w:rsidRPr="0401F3C1" w:rsidRDefault="00D1027C" w:rsidP="00D102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0 [0, 0] </w:t>
            </w:r>
          </w:p>
        </w:tc>
      </w:tr>
      <w:tr w:rsidR="00B93059" w14:paraId="729C816B" w14:textId="13CFE962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3D749A90" w14:textId="6887B40A" w:rsidR="00777133" w:rsidRDefault="00777133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CX24 sexual enjoyment score (baseline)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12AF854C" w14:textId="0A82E7D0" w:rsidR="00777133" w:rsidRDefault="00777133" w:rsidP="00777133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2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2EF5BBF6" w14:textId="77777777" w:rsidR="00B93059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3</w:t>
            </w:r>
            <w:r w:rsidR="00DE481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F68F3E7" w14:textId="174E3937" w:rsidR="00777133" w:rsidRDefault="00777133" w:rsidP="00777133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3</w:t>
            </w:r>
            <w:r w:rsidR="00B9305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[33.3, 33.3]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287ED311" w14:textId="77777777" w:rsidR="00DE481D" w:rsidRDefault="00777133" w:rsidP="00DE4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.3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7E737CFA" w14:textId="77F5B71D" w:rsidR="00777133" w:rsidRPr="00DE481D" w:rsidRDefault="00777133" w:rsidP="00DE4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33.3 [33.3, 33.3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388BA4ED" w14:textId="77777777" w:rsidR="00DE481D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.</w:t>
            </w:r>
            <w:r w:rsidR="00DE481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1311D56C" w14:textId="5017B51B" w:rsidR="00777133" w:rsidRPr="0401F3C1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.</w:t>
            </w:r>
            <w:r w:rsidR="00DE481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[66.</w:t>
            </w:r>
            <w:r w:rsidR="00DE481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, 66.</w:t>
            </w:r>
            <w:r w:rsidR="00DE481D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]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2FD834FC" w14:textId="77777777" w:rsidR="00DE481D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.7 (NA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</w:p>
          <w:p w14:paraId="2A3909E1" w14:textId="5C331C79" w:rsidR="00777133" w:rsidRPr="0401F3C1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6.</w:t>
            </w:r>
            <w:r w:rsidR="00DE481D"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7 [66.7, 66.7] </w:t>
            </w:r>
          </w:p>
        </w:tc>
      </w:tr>
      <w:tr w:rsidR="00B93059" w14:paraId="751B4A4F" w14:textId="1F3D88DC" w:rsidTr="008714CD">
        <w:trPr>
          <w:trHeight w:val="302"/>
        </w:trPr>
        <w:tc>
          <w:tcPr>
            <w:tcW w:w="1413" w:type="pct"/>
            <w:shd w:val="clear" w:color="auto" w:fill="FFFFFF" w:themeFill="background1"/>
            <w:vAlign w:val="center"/>
          </w:tcPr>
          <w:p w14:paraId="1F089450" w14:textId="18B41249" w:rsidR="00777133" w:rsidRPr="00063254" w:rsidRDefault="00777133" w:rsidP="00B93059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393" w:type="pct"/>
            <w:shd w:val="clear" w:color="auto" w:fill="FFFFFF" w:themeFill="background1"/>
            <w:vAlign w:val="center"/>
          </w:tcPr>
          <w:p w14:paraId="2647AC2D" w14:textId="2D8F5A48" w:rsidR="00777133" w:rsidRPr="00063254" w:rsidRDefault="00777133" w:rsidP="00777133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98" w:type="pct"/>
            <w:shd w:val="clear" w:color="auto" w:fill="FFFFFF" w:themeFill="background1"/>
            <w:vAlign w:val="center"/>
          </w:tcPr>
          <w:p w14:paraId="7DCAAB81" w14:textId="03B6BE05" w:rsidR="00777133" w:rsidRPr="00063254" w:rsidRDefault="00777133" w:rsidP="00777133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799" w:type="pct"/>
            <w:shd w:val="clear" w:color="auto" w:fill="FFFFFF" w:themeFill="background1"/>
            <w:vAlign w:val="center"/>
          </w:tcPr>
          <w:p w14:paraId="7E014FAD" w14:textId="1B7BCF49" w:rsidR="00777133" w:rsidRPr="00063254" w:rsidRDefault="00777133" w:rsidP="00777133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378D25E6" w14:textId="7A6EFFE9" w:rsidR="00777133" w:rsidRPr="00063254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3 </w:t>
            </w:r>
          </w:p>
        </w:tc>
        <w:tc>
          <w:tcPr>
            <w:tcW w:w="798" w:type="pct"/>
            <w:gridSpan w:val="2"/>
            <w:shd w:val="clear" w:color="auto" w:fill="FFFFFF" w:themeFill="background1"/>
            <w:vAlign w:val="center"/>
          </w:tcPr>
          <w:p w14:paraId="16B823E2" w14:textId="0F5C944B" w:rsidR="00777133" w:rsidRPr="00063254" w:rsidRDefault="00777133" w:rsidP="0077713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6 </w:t>
            </w:r>
          </w:p>
        </w:tc>
      </w:tr>
      <w:tr w:rsidR="00777133" w14:paraId="5997E644" w14:textId="5FA4B4F7" w:rsidTr="008714CD">
        <w:trPr>
          <w:trHeight w:val="302"/>
        </w:trPr>
        <w:tc>
          <w:tcPr>
            <w:tcW w:w="3482" w:type="pct"/>
            <w:gridSpan w:val="5"/>
            <w:shd w:val="clear" w:color="auto" w:fill="FFFFFF" w:themeFill="background1"/>
            <w:vAlign w:val="center"/>
          </w:tcPr>
          <w:p w14:paraId="60A5BAA9" w14:textId="5D7471D9" w:rsidR="00777133" w:rsidRDefault="00777133" w:rsidP="00B93059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ean (SD); Median [Q1, Q3] </w:t>
            </w:r>
          </w:p>
        </w:tc>
        <w:tc>
          <w:tcPr>
            <w:tcW w:w="760" w:type="pct"/>
            <w:gridSpan w:val="2"/>
            <w:shd w:val="clear" w:color="auto" w:fill="FFFFFF" w:themeFill="background1"/>
          </w:tcPr>
          <w:p w14:paraId="6B538E5E" w14:textId="77777777" w:rsidR="00777133" w:rsidRPr="0401F3C1" w:rsidRDefault="00777133" w:rsidP="0077713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</w:pPr>
          </w:p>
        </w:tc>
        <w:tc>
          <w:tcPr>
            <w:tcW w:w="758" w:type="pct"/>
            <w:shd w:val="clear" w:color="auto" w:fill="FFFFFF" w:themeFill="background1"/>
          </w:tcPr>
          <w:p w14:paraId="4CBF5520" w14:textId="77777777" w:rsidR="00777133" w:rsidRPr="0401F3C1" w:rsidRDefault="00777133" w:rsidP="0077713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</w:pPr>
          </w:p>
        </w:tc>
      </w:tr>
    </w:tbl>
    <w:p w14:paraId="57C878AD" w14:textId="1525EA24" w:rsidR="00E02AE9" w:rsidRDefault="00E02AE9" w:rsidP="0401F3C1">
      <w:pPr>
        <w:spacing w:after="0"/>
      </w:pPr>
    </w:p>
    <w:p w14:paraId="6F8E98B6" w14:textId="77777777" w:rsidR="00330190" w:rsidRDefault="00330190" w:rsidP="0401F3C1">
      <w:pPr>
        <w:spacing w:after="0"/>
      </w:pPr>
    </w:p>
    <w:p w14:paraId="38741FBA" w14:textId="77777777" w:rsidR="00330190" w:rsidRDefault="00330190" w:rsidP="0401F3C1">
      <w:pPr>
        <w:spacing w:after="0"/>
      </w:pPr>
    </w:p>
    <w:p w14:paraId="31818FEF" w14:textId="77777777" w:rsidR="00330190" w:rsidRDefault="00330190" w:rsidP="0401F3C1">
      <w:pPr>
        <w:spacing w:after="0"/>
      </w:pPr>
    </w:p>
    <w:p w14:paraId="2A142EAC" w14:textId="77777777" w:rsidR="004D470A" w:rsidRDefault="004D470A" w:rsidP="0401F3C1">
      <w:pPr>
        <w:spacing w:after="0"/>
      </w:pPr>
    </w:p>
    <w:p w14:paraId="67AA9EFA" w14:textId="77777777" w:rsidR="00330190" w:rsidRDefault="00330190" w:rsidP="0401F3C1">
      <w:pPr>
        <w:spacing w:after="0"/>
      </w:pPr>
    </w:p>
    <w:tbl>
      <w:tblPr>
        <w:tblW w:w="5265" w:type="pct"/>
        <w:tblCellMar>
          <w:top w:w="57" w:type="dxa"/>
        </w:tblCellMar>
        <w:tblLook w:val="06A0" w:firstRow="1" w:lastRow="0" w:firstColumn="1" w:lastColumn="0" w:noHBand="1" w:noVBand="1"/>
      </w:tblPr>
      <w:tblGrid>
        <w:gridCol w:w="2827"/>
        <w:gridCol w:w="568"/>
        <w:gridCol w:w="1526"/>
        <w:gridCol w:w="1526"/>
        <w:gridCol w:w="76"/>
        <w:gridCol w:w="1135"/>
        <w:gridCol w:w="316"/>
        <w:gridCol w:w="1530"/>
      </w:tblGrid>
      <w:tr w:rsidR="00F56597" w14:paraId="6D240BA7" w14:textId="35506AD0" w:rsidTr="00D8132C">
        <w:trPr>
          <w:trHeight w:val="263"/>
        </w:trPr>
        <w:tc>
          <w:tcPr>
            <w:tcW w:w="1487" w:type="pct"/>
            <w:vMerge w:val="restart"/>
            <w:tcBorders>
              <w:top w:val="single" w:sz="4" w:space="0" w:color="auto"/>
            </w:tcBorders>
            <w:vAlign w:val="center"/>
          </w:tcPr>
          <w:p w14:paraId="48B086F1" w14:textId="373A862F" w:rsidR="00F56597" w:rsidRPr="004E70C4" w:rsidRDefault="00F56597" w:rsidP="00D8132C">
            <w:pPr>
              <w:spacing w:after="0"/>
              <w:rPr>
                <w:b/>
                <w:bCs/>
              </w:rPr>
            </w:pPr>
            <w:r w:rsidRPr="004E70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tandardized EORTC QLQ-EN24 endometrial cancer scores at baseline and the end of the study (n=13) 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  <w:vAlign w:val="center"/>
          </w:tcPr>
          <w:p w14:paraId="2F7C33C5" w14:textId="1F8B3AB6" w:rsidR="00F56597" w:rsidRDefault="00F56597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16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A4D79" w14:textId="5894C1AF" w:rsidR="00F56597" w:rsidRPr="00F56597" w:rsidRDefault="00F56597" w:rsidP="00D813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65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(T0)</w:t>
            </w:r>
          </w:p>
        </w:tc>
        <w:tc>
          <w:tcPr>
            <w:tcW w:w="16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76331" w14:textId="3B581483" w:rsidR="00F56597" w:rsidRPr="0401F3C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End of Study (T12)</w:t>
            </w:r>
          </w:p>
        </w:tc>
      </w:tr>
      <w:tr w:rsidR="004D470A" w14:paraId="53D94CEE" w14:textId="77777777" w:rsidTr="00D8132C">
        <w:trPr>
          <w:trHeight w:val="263"/>
        </w:trPr>
        <w:tc>
          <w:tcPr>
            <w:tcW w:w="1487" w:type="pct"/>
            <w:vMerge/>
            <w:tcBorders>
              <w:bottom w:val="single" w:sz="4" w:space="0" w:color="auto"/>
            </w:tcBorders>
            <w:vAlign w:val="bottom"/>
          </w:tcPr>
          <w:p w14:paraId="00A54C1E" w14:textId="77777777" w:rsidR="004D470A" w:rsidRPr="004E70C4" w:rsidRDefault="004D470A" w:rsidP="004D470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vAlign w:val="bottom"/>
          </w:tcPr>
          <w:p w14:paraId="6065CB27" w14:textId="77777777" w:rsidR="004D470A" w:rsidRPr="0401F3C1" w:rsidRDefault="004D470A" w:rsidP="004D47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F701C" w14:textId="471255C5" w:rsidR="004D470A" w:rsidRPr="0401F3C1" w:rsidRDefault="004D470A" w:rsidP="004D47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5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CB86B" w14:textId="307830B6" w:rsidR="004D470A" w:rsidRPr="0401F3C1" w:rsidRDefault="004D470A" w:rsidP="004D47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8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80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B96F8" w14:textId="4F51807B" w:rsidR="004D470A" w:rsidRPr="0401F3C1" w:rsidRDefault="00214D1C" w:rsidP="004D47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Control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5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B877C" w14:textId="7553A674" w:rsidR="004D470A" w:rsidRPr="0401F3C1" w:rsidRDefault="00214D1C" w:rsidP="004D470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Active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br/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N = 8</w:t>
            </w: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</w:p>
        </w:tc>
      </w:tr>
      <w:tr w:rsidR="00F56597" w14:paraId="1FA7702B" w14:textId="51CA7415" w:rsidTr="00D8132C">
        <w:trPr>
          <w:trHeight w:val="255"/>
        </w:trPr>
        <w:tc>
          <w:tcPr>
            <w:tcW w:w="1487" w:type="pct"/>
            <w:tcBorders>
              <w:top w:val="single" w:sz="4" w:space="0" w:color="auto"/>
            </w:tcBorders>
            <w:vAlign w:val="center"/>
          </w:tcPr>
          <w:p w14:paraId="3D5C7FE2" w14:textId="1C56CC8B" w:rsidR="00F56597" w:rsidRDefault="00F56597" w:rsidP="00F56597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ORTC QLQ-EN24 lymphoedema score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6259E532" w14:textId="7787D4A8" w:rsidR="00F56597" w:rsidRDefault="00F56597" w:rsidP="00F56597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7A067F81" w14:textId="173B6A98" w:rsidR="000C58A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0 (3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267E4B4" w14:textId="5D74FC78" w:rsidR="00F56597" w:rsidRDefault="00F56597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1F8247C1" w14:textId="6C066AB9" w:rsidR="000C58A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5 (3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193988E9" w14:textId="4D3920F6" w:rsidR="00F56597" w:rsidRDefault="00F56597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83, 100]</w:t>
            </w:r>
          </w:p>
        </w:tc>
        <w:tc>
          <w:tcPr>
            <w:tcW w:w="803" w:type="pct"/>
            <w:gridSpan w:val="3"/>
            <w:tcBorders>
              <w:top w:val="single" w:sz="4" w:space="0" w:color="auto"/>
            </w:tcBorders>
            <w:vAlign w:val="center"/>
          </w:tcPr>
          <w:p w14:paraId="0D2C020A" w14:textId="23B24A78" w:rsidR="000C58A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(2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93CB975" w14:textId="09DFB3EA" w:rsidR="00F56597" w:rsidRPr="0401F3C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83]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5BAE158B" w14:textId="6605D513" w:rsidR="000C58A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0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9A39551" w14:textId="08CC152B" w:rsidR="00F56597" w:rsidRPr="0401F3C1" w:rsidRDefault="00F56597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83, 100]</w:t>
            </w:r>
          </w:p>
        </w:tc>
      </w:tr>
      <w:tr w:rsidR="000C58A1" w14:paraId="3885643B" w14:textId="1117130D" w:rsidTr="00D8132C">
        <w:trPr>
          <w:trHeight w:val="255"/>
        </w:trPr>
        <w:tc>
          <w:tcPr>
            <w:tcW w:w="1487" w:type="pct"/>
            <w:vAlign w:val="center"/>
          </w:tcPr>
          <w:p w14:paraId="66D403D8" w14:textId="0D401689" w:rsidR="000C58A1" w:rsidRPr="00063254" w:rsidRDefault="000C58A1" w:rsidP="000C58A1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107A941B" w14:textId="267D704A" w:rsidR="000C58A1" w:rsidRPr="00063254" w:rsidRDefault="000C58A1" w:rsidP="000C58A1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7E9E4302" w14:textId="257B62EC" w:rsidR="000C58A1" w:rsidRPr="00063254" w:rsidRDefault="000C58A1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vAlign w:val="center"/>
          </w:tcPr>
          <w:p w14:paraId="5CD28743" w14:textId="68E38467" w:rsidR="000C58A1" w:rsidRPr="00063254" w:rsidRDefault="00A2218E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vAlign w:val="center"/>
          </w:tcPr>
          <w:p w14:paraId="29A64C5A" w14:textId="1854CF3E" w:rsidR="000C58A1" w:rsidRPr="00063254" w:rsidRDefault="000C58A1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vAlign w:val="center"/>
          </w:tcPr>
          <w:p w14:paraId="6BCBD396" w14:textId="089F2EFB" w:rsidR="000C58A1" w:rsidRPr="00063254" w:rsidRDefault="000C58A1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A2218E" w14:paraId="1AEF90A6" w14:textId="7FB2F040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346DF46B" w14:textId="536BC6D1" w:rsidR="00A2218E" w:rsidRDefault="00A2218E" w:rsidP="00A2218E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EORTC QLQ-EN24 urological symptom score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3C3ABBEA" w14:textId="037A1A8F" w:rsidR="00A2218E" w:rsidRDefault="00A2218E" w:rsidP="00A2218E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79589BE9" w14:textId="5DDA022A" w:rsidR="00A2218E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5 (1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064286E" w14:textId="0F91DAD4" w:rsidR="00A2218E" w:rsidRDefault="00A2218E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58, 67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6CAB7E83" w14:textId="6984BB20" w:rsidR="00A2218E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7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015A098" w14:textId="240B98BD" w:rsidR="00A2218E" w:rsidRDefault="00A2218E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9 [67, 92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3D52D708" w14:textId="6BEF4387" w:rsidR="00A2218E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8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B20DF35" w14:textId="54FE8D13" w:rsidR="00A2218E" w:rsidRPr="0401F3C1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[75, 83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3D8C73A7" w14:textId="4476F57B" w:rsidR="00A2218E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9 (1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71FA350" w14:textId="22B458E3" w:rsidR="00A2218E" w:rsidRPr="0401F3C1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[67, 92]</w:t>
            </w:r>
          </w:p>
        </w:tc>
      </w:tr>
      <w:tr w:rsidR="00A2218E" w14:paraId="55B0C106" w14:textId="0972C2A4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51F60B83" w14:textId="03B789D0" w:rsidR="00A2218E" w:rsidRPr="00063254" w:rsidRDefault="00A2218E" w:rsidP="00A2218E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41E3DC77" w14:textId="18A71A41" w:rsidR="00A2218E" w:rsidRPr="00063254" w:rsidRDefault="00A2218E" w:rsidP="00A2218E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60E2E34C" w14:textId="7BC2B0D6" w:rsidR="00A2218E" w:rsidRPr="00063254" w:rsidRDefault="00A2218E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3A622C78" w14:textId="770700AB" w:rsidR="00A2218E" w:rsidRPr="00063254" w:rsidRDefault="00A2218E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29EAF995" w14:textId="62B194C8" w:rsidR="00A2218E" w:rsidRPr="00063254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36758080" w14:textId="308BB04D" w:rsidR="00A2218E" w:rsidRPr="00063254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A2218E" w14:paraId="230D6F1C" w14:textId="043592F8" w:rsidTr="00D8132C">
        <w:trPr>
          <w:trHeight w:val="255"/>
        </w:trPr>
        <w:tc>
          <w:tcPr>
            <w:tcW w:w="1487" w:type="pct"/>
            <w:vAlign w:val="center"/>
          </w:tcPr>
          <w:p w14:paraId="0BB8CF0B" w14:textId="4DF266BD" w:rsidR="00A2218E" w:rsidRDefault="00A2218E" w:rsidP="00A2218E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gastrointestinal symptom score </w:t>
            </w:r>
          </w:p>
        </w:tc>
        <w:tc>
          <w:tcPr>
            <w:tcW w:w="299" w:type="pct"/>
            <w:vAlign w:val="center"/>
          </w:tcPr>
          <w:p w14:paraId="4D7B0E97" w14:textId="04582F61" w:rsidR="00A2218E" w:rsidRDefault="00A2218E" w:rsidP="00A2218E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vAlign w:val="center"/>
          </w:tcPr>
          <w:p w14:paraId="70B1E8AB" w14:textId="51A5B5D1" w:rsidR="00E501A2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2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CBD97A0" w14:textId="5D3CE1C0" w:rsidR="00A2218E" w:rsidRDefault="00A2218E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 [87, 93]</w:t>
            </w:r>
          </w:p>
        </w:tc>
        <w:tc>
          <w:tcPr>
            <w:tcW w:w="803" w:type="pct"/>
            <w:vAlign w:val="center"/>
          </w:tcPr>
          <w:p w14:paraId="1E7419F0" w14:textId="03AD5FE4" w:rsidR="00E501A2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9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2263964" w14:textId="2D4458D7" w:rsidR="00A2218E" w:rsidRDefault="00A2218E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7 [70, 93]</w:t>
            </w:r>
          </w:p>
        </w:tc>
        <w:tc>
          <w:tcPr>
            <w:tcW w:w="803" w:type="pct"/>
            <w:gridSpan w:val="3"/>
            <w:vAlign w:val="center"/>
          </w:tcPr>
          <w:p w14:paraId="7E810DD6" w14:textId="3210ED9F" w:rsidR="00E501A2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1 (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3482B6A" w14:textId="4E78CB78" w:rsidR="00A2218E" w:rsidRPr="0401F3C1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[87, 93]</w:t>
            </w:r>
          </w:p>
        </w:tc>
        <w:tc>
          <w:tcPr>
            <w:tcW w:w="805" w:type="pct"/>
            <w:vAlign w:val="center"/>
          </w:tcPr>
          <w:p w14:paraId="7789BD17" w14:textId="0B22AB37" w:rsidR="00E501A2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9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2B65B1F" w14:textId="4C0F10AE" w:rsidR="00A2218E" w:rsidRPr="0401F3C1" w:rsidRDefault="00A2218E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 [87, 93]</w:t>
            </w:r>
          </w:p>
        </w:tc>
      </w:tr>
      <w:tr w:rsidR="00A37A6C" w14:paraId="0159C5F4" w14:textId="649EF64D" w:rsidTr="00D8132C">
        <w:trPr>
          <w:trHeight w:val="255"/>
        </w:trPr>
        <w:tc>
          <w:tcPr>
            <w:tcW w:w="1487" w:type="pct"/>
            <w:vAlign w:val="center"/>
          </w:tcPr>
          <w:p w14:paraId="633C6075" w14:textId="1BE865D2" w:rsidR="00A37A6C" w:rsidRPr="00063254" w:rsidRDefault="00A37A6C" w:rsidP="00A37A6C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20AE04D7" w14:textId="22E8FE75" w:rsidR="00A37A6C" w:rsidRPr="00063254" w:rsidRDefault="00A37A6C" w:rsidP="00A37A6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3F281822" w14:textId="78FFC9C9" w:rsidR="00A37A6C" w:rsidRPr="00063254" w:rsidRDefault="00A37A6C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vAlign w:val="center"/>
          </w:tcPr>
          <w:p w14:paraId="37AAB01F" w14:textId="74B8221B" w:rsidR="00A37A6C" w:rsidRPr="00063254" w:rsidRDefault="00A37A6C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vAlign w:val="center"/>
          </w:tcPr>
          <w:p w14:paraId="34740C82" w14:textId="07ED176A" w:rsidR="00A37A6C" w:rsidRPr="00063254" w:rsidRDefault="00A37A6C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vAlign w:val="center"/>
          </w:tcPr>
          <w:p w14:paraId="63109C9C" w14:textId="2DA7E67F" w:rsidR="00A37A6C" w:rsidRPr="00063254" w:rsidRDefault="00A37A6C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4626E0" w14:paraId="79CF5E78" w14:textId="2EC0B47A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5643A3BE" w14:textId="06B04DE5" w:rsidR="004626E0" w:rsidRDefault="004626E0" w:rsidP="004626E0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body image score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36912606" w14:textId="0C411B4D" w:rsidR="004626E0" w:rsidRDefault="004626E0" w:rsidP="004626E0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6DE183B3" w14:textId="1D425754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0 (4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263CA9A" w14:textId="151CE60B" w:rsidR="004626E0" w:rsidRDefault="004626E0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[67, 100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5FC64C49" w14:textId="10B1F423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9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78C25B3" w14:textId="15EFA8C7" w:rsidR="004626E0" w:rsidRDefault="004626E0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75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4B657C9B" w14:textId="262A8767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0 (1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10638BD" w14:textId="48993B3B" w:rsidR="004626E0" w:rsidRPr="0401F3C1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83, 100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7593E125" w14:textId="398224D8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2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6BB8ACB" w14:textId="50CC4736" w:rsidR="004626E0" w:rsidRPr="0401F3C1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</w:tr>
      <w:tr w:rsidR="004626E0" w14:paraId="275CD7C1" w14:textId="6697E1B5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5FD583E6" w14:textId="6F5B7886" w:rsidR="004626E0" w:rsidRPr="00063254" w:rsidRDefault="004626E0" w:rsidP="004626E0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5A3801BF" w14:textId="5AA5467D" w:rsidR="004626E0" w:rsidRPr="00063254" w:rsidRDefault="004626E0" w:rsidP="004626E0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7B2AABB0" w14:textId="47D4CD2A" w:rsidR="004626E0" w:rsidRPr="00063254" w:rsidRDefault="004626E0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04C6A313" w14:textId="49CFA956" w:rsidR="004626E0" w:rsidRPr="00063254" w:rsidRDefault="004626E0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6F996F97" w14:textId="3EA0235B" w:rsidR="004626E0" w:rsidRPr="00063254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6C5ADC01" w14:textId="20792F1B" w:rsidR="004626E0" w:rsidRPr="00063254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4626E0" w14:paraId="437981E5" w14:textId="355A4EF7" w:rsidTr="00D8132C">
        <w:trPr>
          <w:trHeight w:val="255"/>
        </w:trPr>
        <w:tc>
          <w:tcPr>
            <w:tcW w:w="1487" w:type="pct"/>
            <w:vAlign w:val="center"/>
          </w:tcPr>
          <w:p w14:paraId="08DCF7BA" w14:textId="634A7B60" w:rsidR="004626E0" w:rsidRDefault="004626E0" w:rsidP="004626E0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sexual problems score (baseline) </w:t>
            </w:r>
          </w:p>
        </w:tc>
        <w:tc>
          <w:tcPr>
            <w:tcW w:w="299" w:type="pct"/>
            <w:vAlign w:val="center"/>
          </w:tcPr>
          <w:p w14:paraId="6C3DEA51" w14:textId="7B164882" w:rsidR="004626E0" w:rsidRDefault="004626E0" w:rsidP="004626E0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 </w:t>
            </w:r>
          </w:p>
        </w:tc>
        <w:tc>
          <w:tcPr>
            <w:tcW w:w="803" w:type="pct"/>
            <w:vAlign w:val="center"/>
          </w:tcPr>
          <w:p w14:paraId="0F0D3012" w14:textId="6410D880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 (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CBF0D1B" w14:textId="754EA174" w:rsidR="004626E0" w:rsidRDefault="004626E0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2 [67, 78]</w:t>
            </w:r>
          </w:p>
        </w:tc>
        <w:tc>
          <w:tcPr>
            <w:tcW w:w="803" w:type="pct"/>
            <w:vAlign w:val="center"/>
          </w:tcPr>
          <w:p w14:paraId="1782BE65" w14:textId="6494E21D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4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7404CC9" w14:textId="3EB35FDB" w:rsidR="004626E0" w:rsidRDefault="004626E0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89]</w:t>
            </w:r>
          </w:p>
        </w:tc>
        <w:tc>
          <w:tcPr>
            <w:tcW w:w="803" w:type="pct"/>
            <w:gridSpan w:val="3"/>
            <w:vAlign w:val="center"/>
          </w:tcPr>
          <w:p w14:paraId="544B8A82" w14:textId="02712EED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 (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1BB443B4" w14:textId="4B21EFD2" w:rsidR="004626E0" w:rsidRPr="0401F3C1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4 [89, 100]</w:t>
            </w:r>
          </w:p>
        </w:tc>
        <w:tc>
          <w:tcPr>
            <w:tcW w:w="805" w:type="pct"/>
            <w:vAlign w:val="center"/>
          </w:tcPr>
          <w:p w14:paraId="2CB1B7F2" w14:textId="6FFA2E32" w:rsidR="00E501A2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 (1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D961998" w14:textId="6BCB1C03" w:rsidR="004626E0" w:rsidRPr="0401F3C1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78, 100]</w:t>
            </w:r>
          </w:p>
        </w:tc>
      </w:tr>
      <w:tr w:rsidR="004626E0" w14:paraId="3BD04A1A" w14:textId="630D9AA4" w:rsidTr="00D8132C">
        <w:trPr>
          <w:trHeight w:val="255"/>
        </w:trPr>
        <w:tc>
          <w:tcPr>
            <w:tcW w:w="1487" w:type="pct"/>
            <w:vAlign w:val="center"/>
          </w:tcPr>
          <w:p w14:paraId="29D4B7E0" w14:textId="5588068E" w:rsidR="004626E0" w:rsidRPr="00063254" w:rsidRDefault="004626E0" w:rsidP="004626E0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6841502F" w14:textId="5CE299E6" w:rsidR="004626E0" w:rsidRPr="00063254" w:rsidRDefault="004626E0" w:rsidP="004626E0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786FA6E9" w14:textId="69FE95D9" w:rsidR="004626E0" w:rsidRPr="00063254" w:rsidRDefault="004626E0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3</w:t>
            </w:r>
          </w:p>
        </w:tc>
        <w:tc>
          <w:tcPr>
            <w:tcW w:w="803" w:type="pct"/>
            <w:vAlign w:val="center"/>
          </w:tcPr>
          <w:p w14:paraId="12438B29" w14:textId="66C7A249" w:rsidR="004626E0" w:rsidRPr="00063254" w:rsidRDefault="004626E0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5</w:t>
            </w:r>
          </w:p>
        </w:tc>
        <w:tc>
          <w:tcPr>
            <w:tcW w:w="803" w:type="pct"/>
            <w:gridSpan w:val="3"/>
            <w:vAlign w:val="center"/>
          </w:tcPr>
          <w:p w14:paraId="1A758139" w14:textId="13A9BF69" w:rsidR="004626E0" w:rsidRPr="00063254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3</w:t>
            </w:r>
          </w:p>
        </w:tc>
        <w:tc>
          <w:tcPr>
            <w:tcW w:w="805" w:type="pct"/>
            <w:vAlign w:val="center"/>
          </w:tcPr>
          <w:p w14:paraId="28EB206E" w14:textId="7220E068" w:rsidR="004626E0" w:rsidRPr="00063254" w:rsidRDefault="004626E0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5</w:t>
            </w:r>
          </w:p>
        </w:tc>
      </w:tr>
      <w:tr w:rsidR="00193AD6" w14:paraId="6597A359" w14:textId="73A4CD2B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357CAD51" w14:textId="255465A6" w:rsidR="00193AD6" w:rsidRDefault="00193AD6" w:rsidP="00193AD6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back pain score 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7233D0DF" w14:textId="5F1573E6" w:rsidR="00193AD6" w:rsidRDefault="00193AD6" w:rsidP="00193AD6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1691E83A" w14:textId="724DD7A3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3 (1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8619DEC" w14:textId="2F566A99" w:rsidR="00193AD6" w:rsidRDefault="00193AD6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100, 100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26E9D04B" w14:textId="21443617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8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85A5C84" w14:textId="50DBE746" w:rsidR="00193AD6" w:rsidRDefault="00193AD6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5F1D2E2B" w14:textId="1F4436E2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9F4DF69" w14:textId="16FA3666" w:rsidR="00193AD6" w:rsidRPr="0401F3C1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59F0D43A" w14:textId="1805A6AC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6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22B8B1F" w14:textId="2BD7D021" w:rsidR="00193AD6" w:rsidRPr="0401F3C1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</w:tr>
      <w:tr w:rsidR="00193AD6" w14:paraId="583245D1" w14:textId="6F57EFDB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1944E418" w14:textId="6D133215" w:rsidR="00193AD6" w:rsidRPr="00063254" w:rsidRDefault="00193AD6" w:rsidP="00193AD6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59165874" w14:textId="2C134E52" w:rsidR="00193AD6" w:rsidRPr="00063254" w:rsidRDefault="00193AD6" w:rsidP="00193AD6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7D1260AA" w14:textId="11584BF2" w:rsidR="00193AD6" w:rsidRPr="00063254" w:rsidRDefault="00193AD6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35F79CFE" w14:textId="337C24D9" w:rsidR="00193AD6" w:rsidRPr="00063254" w:rsidRDefault="00193AD6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27D4162E" w14:textId="0366411C" w:rsidR="00193AD6" w:rsidRPr="00063254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0E639D02" w14:textId="04DC7983" w:rsidR="00193AD6" w:rsidRPr="00063254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193AD6" w14:paraId="23975C1B" w14:textId="5B23B702" w:rsidTr="00D8132C">
        <w:trPr>
          <w:trHeight w:val="255"/>
        </w:trPr>
        <w:tc>
          <w:tcPr>
            <w:tcW w:w="1487" w:type="pct"/>
            <w:vAlign w:val="center"/>
          </w:tcPr>
          <w:p w14:paraId="3216473B" w14:textId="6DE13A4B" w:rsidR="00193AD6" w:rsidRDefault="00193AD6" w:rsidP="00193AD6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tingling score  </w:t>
            </w:r>
          </w:p>
        </w:tc>
        <w:tc>
          <w:tcPr>
            <w:tcW w:w="299" w:type="pct"/>
            <w:vAlign w:val="center"/>
          </w:tcPr>
          <w:p w14:paraId="6744483A" w14:textId="1719D894" w:rsidR="00193AD6" w:rsidRDefault="00193AD6" w:rsidP="00193AD6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vAlign w:val="center"/>
          </w:tcPr>
          <w:p w14:paraId="3C8F0181" w14:textId="192E3BC2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5A50537" w14:textId="1DB7388D" w:rsidR="00193AD6" w:rsidRDefault="00193AD6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3" w:type="pct"/>
            <w:vAlign w:val="center"/>
          </w:tcPr>
          <w:p w14:paraId="1BD3C883" w14:textId="1901401C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3 (4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C006DE3" w14:textId="60051F34" w:rsidR="00193AD6" w:rsidRDefault="00193AD6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[17, 100]</w:t>
            </w:r>
          </w:p>
        </w:tc>
        <w:tc>
          <w:tcPr>
            <w:tcW w:w="803" w:type="pct"/>
            <w:gridSpan w:val="3"/>
            <w:vAlign w:val="center"/>
          </w:tcPr>
          <w:p w14:paraId="3261588D" w14:textId="3F8AEE19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3 (3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4E400FE" w14:textId="4FDD179D" w:rsidR="00193AD6" w:rsidRPr="0401F3C1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33, 67]</w:t>
            </w:r>
          </w:p>
        </w:tc>
        <w:tc>
          <w:tcPr>
            <w:tcW w:w="805" w:type="pct"/>
            <w:vAlign w:val="center"/>
          </w:tcPr>
          <w:p w14:paraId="135D9D87" w14:textId="6FDFB667" w:rsidR="00E501A2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(3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A06C759" w14:textId="74657B7C" w:rsidR="00193AD6" w:rsidRPr="0401F3C1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33, 100]</w:t>
            </w:r>
          </w:p>
        </w:tc>
      </w:tr>
      <w:tr w:rsidR="00193AD6" w14:paraId="703DCAE7" w14:textId="3E53CCE2" w:rsidTr="00D8132C">
        <w:trPr>
          <w:trHeight w:val="255"/>
        </w:trPr>
        <w:tc>
          <w:tcPr>
            <w:tcW w:w="1487" w:type="pct"/>
            <w:vAlign w:val="center"/>
          </w:tcPr>
          <w:p w14:paraId="2593CF4C" w14:textId="1D73E39F" w:rsidR="00193AD6" w:rsidRPr="00063254" w:rsidRDefault="00193AD6" w:rsidP="00193AD6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086C2F1A" w14:textId="7F3F483A" w:rsidR="00193AD6" w:rsidRPr="00063254" w:rsidRDefault="00193AD6" w:rsidP="00193AD6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78230DE9" w14:textId="743F3DCD" w:rsidR="00193AD6" w:rsidRPr="00063254" w:rsidRDefault="00193AD6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vAlign w:val="center"/>
          </w:tcPr>
          <w:p w14:paraId="7AFE080D" w14:textId="0CEB1070" w:rsidR="00193AD6" w:rsidRPr="00063254" w:rsidRDefault="00193AD6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vAlign w:val="center"/>
          </w:tcPr>
          <w:p w14:paraId="7F279FDA" w14:textId="3932E81F" w:rsidR="00193AD6" w:rsidRPr="00063254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vAlign w:val="center"/>
          </w:tcPr>
          <w:p w14:paraId="2E2C6DE0" w14:textId="70FFB078" w:rsidR="00193AD6" w:rsidRPr="00063254" w:rsidRDefault="00193AD6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C687B" w14:paraId="1BC10767" w14:textId="32B19551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58C93A02" w14:textId="639C4C9C" w:rsidR="00EC687B" w:rsidRDefault="00EC687B" w:rsidP="00EC687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joint pain score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1A42D78D" w14:textId="149958B9" w:rsidR="00EC687B" w:rsidRDefault="00EC687B" w:rsidP="00EC687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397FC065" w14:textId="1C21E92D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7 (1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729ACD3" w14:textId="5BFB274E" w:rsidR="00EC687B" w:rsidRP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512925EF" w14:textId="4D1FD1DF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1 (2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805A68C" w14:textId="58C33F7D" w:rsidR="00EC687B" w:rsidRDefault="00EC687B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83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67DD6F61" w14:textId="55677254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(41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D496F21" w14:textId="7C99EB23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100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5FC2D512" w14:textId="37DE89C3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1 (3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538FB4F" w14:textId="6F57D4D4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33, 100]</w:t>
            </w:r>
          </w:p>
        </w:tc>
      </w:tr>
      <w:tr w:rsidR="00EC687B" w14:paraId="44795DF8" w14:textId="4D802F86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3FC7079E" w14:textId="02916E34" w:rsidR="00EC687B" w:rsidRPr="00063254" w:rsidRDefault="00EC687B" w:rsidP="00EC687B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5022D0E3" w14:textId="2A88C076" w:rsidR="00EC687B" w:rsidRPr="00063254" w:rsidRDefault="00EC687B" w:rsidP="00EC687B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7EC0A19E" w14:textId="178CC4CD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32DF50D2" w14:textId="475C7E79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795E5433" w14:textId="0E66A2A6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32D132D9" w14:textId="127A7A4C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C687B" w14:paraId="1640E5AA" w14:textId="56BC12C7" w:rsidTr="00D8132C">
        <w:trPr>
          <w:trHeight w:val="255"/>
        </w:trPr>
        <w:tc>
          <w:tcPr>
            <w:tcW w:w="1487" w:type="pct"/>
            <w:vAlign w:val="center"/>
          </w:tcPr>
          <w:p w14:paraId="6A73C3B5" w14:textId="29794612" w:rsidR="00EC687B" w:rsidRDefault="00EC687B" w:rsidP="00EC687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 xml:space="preserve">EORTC QLQ-EN24 hair loss score  </w:t>
            </w:r>
          </w:p>
        </w:tc>
        <w:tc>
          <w:tcPr>
            <w:tcW w:w="299" w:type="pct"/>
            <w:vAlign w:val="center"/>
          </w:tcPr>
          <w:p w14:paraId="720E7CB0" w14:textId="43280E2A" w:rsidR="00EC687B" w:rsidRDefault="00EC687B" w:rsidP="00EC687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vAlign w:val="center"/>
          </w:tcPr>
          <w:p w14:paraId="33A9128C" w14:textId="7FB26DBA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40 (55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CAF9720" w14:textId="7B287AA4" w:rsidR="00EC687B" w:rsidRDefault="00EC687B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100]</w:t>
            </w:r>
          </w:p>
        </w:tc>
        <w:tc>
          <w:tcPr>
            <w:tcW w:w="803" w:type="pct"/>
            <w:vAlign w:val="center"/>
          </w:tcPr>
          <w:p w14:paraId="47C57ACF" w14:textId="5AF5F25E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3 (52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8A18B87" w14:textId="285FE5AE" w:rsidR="00EC687B" w:rsidRDefault="00EC687B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0, 100]</w:t>
            </w:r>
          </w:p>
        </w:tc>
        <w:tc>
          <w:tcPr>
            <w:tcW w:w="803" w:type="pct"/>
            <w:gridSpan w:val="3"/>
            <w:vAlign w:val="center"/>
          </w:tcPr>
          <w:p w14:paraId="27EC61AB" w14:textId="01FAFC69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3 (4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870475C" w14:textId="14B20477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5" w:type="pct"/>
            <w:vAlign w:val="center"/>
          </w:tcPr>
          <w:p w14:paraId="6814DB85" w14:textId="0C62052E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(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66E6A5D" w14:textId="276D65D1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100, 100]</w:t>
            </w:r>
          </w:p>
        </w:tc>
      </w:tr>
      <w:tr w:rsidR="00EC687B" w14:paraId="0FA1E171" w14:textId="51437C94" w:rsidTr="00D8132C">
        <w:trPr>
          <w:trHeight w:val="255"/>
        </w:trPr>
        <w:tc>
          <w:tcPr>
            <w:tcW w:w="1487" w:type="pct"/>
            <w:vAlign w:val="center"/>
          </w:tcPr>
          <w:p w14:paraId="7AACAAAC" w14:textId="797DE0E2" w:rsidR="00EC687B" w:rsidRPr="00063254" w:rsidRDefault="00EC687B" w:rsidP="00EC687B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500B796C" w14:textId="5E064F63" w:rsidR="00EC687B" w:rsidRPr="00063254" w:rsidRDefault="00EC687B" w:rsidP="00EC687B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77635E9C" w14:textId="2AE7CDEE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vAlign w:val="center"/>
          </w:tcPr>
          <w:p w14:paraId="556C77DA" w14:textId="19D3F67C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vAlign w:val="center"/>
          </w:tcPr>
          <w:p w14:paraId="215FDAB0" w14:textId="73A3B069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vAlign w:val="center"/>
          </w:tcPr>
          <w:p w14:paraId="75555EBC" w14:textId="69B3A347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C687B" w14:paraId="1799D78C" w14:textId="6142C975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768FEA04" w14:textId="2FF48F7B" w:rsidR="00EC687B" w:rsidRDefault="00EC687B" w:rsidP="00EC687B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taste change </w:t>
            </w:r>
            <w:r w:rsidR="00E501A2"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ymptom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score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16B5532F" w14:textId="469D825A" w:rsidR="00EC687B" w:rsidRDefault="00EC687B" w:rsidP="00EC687B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5C96E7B2" w14:textId="2B8BD3A7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0 (4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5EE69BA" w14:textId="2E4386FC" w:rsidR="00EC687B" w:rsidRDefault="00EC687B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33, 100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49E7D03A" w14:textId="6F9E38CD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8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DA44EB9" w14:textId="23F606B6" w:rsidR="00EC687B" w:rsidRDefault="00EC687B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67, 100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02D16EA3" w14:textId="306C3FB9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73 (28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304A3CD" w14:textId="43D55A3F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67, 100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5F238BD4" w14:textId="6AF40C02" w:rsidR="00E501A2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(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140CE51D" w14:textId="2F7DA2DC" w:rsidR="00EC687B" w:rsidRPr="0401F3C1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0 [100, 100]</w:t>
            </w:r>
          </w:p>
        </w:tc>
      </w:tr>
      <w:tr w:rsidR="00EC687B" w14:paraId="5DE95335" w14:textId="35F58060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0E18D80E" w14:textId="36F0EED2" w:rsidR="00EC687B" w:rsidRPr="00063254" w:rsidRDefault="00EC687B" w:rsidP="00EC687B">
            <w:pPr>
              <w:spacing w:after="0" w:line="480" w:lineRule="auto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16FC883A" w14:textId="2CA313F2" w:rsidR="00EC687B" w:rsidRPr="00063254" w:rsidRDefault="00EC687B" w:rsidP="00EC687B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4B03F862" w14:textId="01DDAE9D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774C014B" w14:textId="423B02D6" w:rsidR="00EC687B" w:rsidRPr="00063254" w:rsidRDefault="00EC687B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6A980981" w14:textId="30806499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65B19A23" w14:textId="48A017D4" w:rsidR="00EC687B" w:rsidRPr="00063254" w:rsidRDefault="00EC687B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63254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501A2" w14:paraId="03D8B1E2" w14:textId="62B976DA" w:rsidTr="00D8132C">
        <w:trPr>
          <w:trHeight w:val="255"/>
        </w:trPr>
        <w:tc>
          <w:tcPr>
            <w:tcW w:w="1487" w:type="pct"/>
            <w:vAlign w:val="center"/>
          </w:tcPr>
          <w:p w14:paraId="0E678882" w14:textId="1FC24A14" w:rsidR="00E501A2" w:rsidRDefault="00E501A2" w:rsidP="00E501A2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sexual interest score  </w:t>
            </w:r>
          </w:p>
        </w:tc>
        <w:tc>
          <w:tcPr>
            <w:tcW w:w="299" w:type="pct"/>
            <w:vAlign w:val="center"/>
          </w:tcPr>
          <w:p w14:paraId="06F3E083" w14:textId="35D9382C" w:rsidR="00E501A2" w:rsidRDefault="00E501A2" w:rsidP="00E501A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vAlign w:val="center"/>
          </w:tcPr>
          <w:p w14:paraId="43A27B16" w14:textId="40BEED1E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 (30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384A5760" w14:textId="779B6E36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  <w:tc>
          <w:tcPr>
            <w:tcW w:w="803" w:type="pct"/>
            <w:vAlign w:val="center"/>
          </w:tcPr>
          <w:p w14:paraId="2AE0F5EE" w14:textId="20E0176A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3922B1C" w14:textId="4FEEF27B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  <w:tc>
          <w:tcPr>
            <w:tcW w:w="803" w:type="pct"/>
            <w:gridSpan w:val="3"/>
            <w:vAlign w:val="center"/>
          </w:tcPr>
          <w:p w14:paraId="3861BD33" w14:textId="1CD942A2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 (3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CB51C5B" w14:textId="55DE148C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67]</w:t>
            </w:r>
          </w:p>
        </w:tc>
        <w:tc>
          <w:tcPr>
            <w:tcW w:w="805" w:type="pct"/>
            <w:vAlign w:val="center"/>
          </w:tcPr>
          <w:p w14:paraId="6B05E426" w14:textId="43C71494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B0DB928" w14:textId="476D43D0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</w:tr>
      <w:tr w:rsidR="00E501A2" w14:paraId="085057A3" w14:textId="1C1CD773" w:rsidTr="00D8132C">
        <w:trPr>
          <w:trHeight w:val="255"/>
        </w:trPr>
        <w:tc>
          <w:tcPr>
            <w:tcW w:w="1487" w:type="pct"/>
            <w:vAlign w:val="center"/>
          </w:tcPr>
          <w:p w14:paraId="748C1ED1" w14:textId="2FAF426B" w:rsidR="00E501A2" w:rsidRPr="000B3BD9" w:rsidRDefault="00E501A2" w:rsidP="00E501A2">
            <w:pPr>
              <w:spacing w:after="0" w:line="480" w:lineRule="auto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vAlign w:val="center"/>
          </w:tcPr>
          <w:p w14:paraId="0600B7AD" w14:textId="6A268570" w:rsidR="00E501A2" w:rsidRPr="000B3BD9" w:rsidRDefault="00E501A2" w:rsidP="00E501A2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vAlign w:val="center"/>
          </w:tcPr>
          <w:p w14:paraId="42A35F17" w14:textId="45CF586E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vAlign w:val="center"/>
          </w:tcPr>
          <w:p w14:paraId="63CF4C50" w14:textId="6360E734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vAlign w:val="center"/>
          </w:tcPr>
          <w:p w14:paraId="63F9A348" w14:textId="3E8053F2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vAlign w:val="center"/>
          </w:tcPr>
          <w:p w14:paraId="7AF9E6D5" w14:textId="5C21388A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501A2" w14:paraId="7A3788B7" w14:textId="0190444F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450830ED" w14:textId="5E0365D4" w:rsidR="00E501A2" w:rsidRDefault="00E501A2" w:rsidP="00E501A2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sexual activity score 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71C7D8C2" w14:textId="2E6E7A2D" w:rsidR="00E501A2" w:rsidRDefault="00E501A2" w:rsidP="00E501A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13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30AB7557" w14:textId="0182E6DF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 (4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5B2568FB" w14:textId="15DF993C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62E0D374" w14:textId="3E064A52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3 (1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00D0BAB" w14:textId="125E019F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00F9BDCB" w14:textId="77777777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7 (37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1751380" w14:textId="78382411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67]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09371607" w14:textId="1CCC91D8" w:rsidR="00E501A2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9 (26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2379D903" w14:textId="6F03D412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0 [0, 33]</w:t>
            </w:r>
          </w:p>
        </w:tc>
      </w:tr>
      <w:tr w:rsidR="00E501A2" w14:paraId="6979FBB2" w14:textId="16C40F84" w:rsidTr="00D8132C">
        <w:trPr>
          <w:trHeight w:val="255"/>
        </w:trPr>
        <w:tc>
          <w:tcPr>
            <w:tcW w:w="1487" w:type="pct"/>
            <w:shd w:val="clear" w:color="auto" w:fill="F2F2F2" w:themeFill="background1" w:themeFillShade="F2"/>
            <w:vAlign w:val="center"/>
          </w:tcPr>
          <w:p w14:paraId="05F77012" w14:textId="4CDBA089" w:rsidR="00E501A2" w:rsidRPr="000B3BD9" w:rsidRDefault="00E501A2" w:rsidP="00E501A2">
            <w:pPr>
              <w:spacing w:after="0" w:line="480" w:lineRule="auto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shd w:val="clear" w:color="auto" w:fill="F2F2F2" w:themeFill="background1" w:themeFillShade="F2"/>
            <w:vAlign w:val="center"/>
          </w:tcPr>
          <w:p w14:paraId="420B51F0" w14:textId="581697A2" w:rsidR="00E501A2" w:rsidRPr="000B3BD9" w:rsidRDefault="00E501A2" w:rsidP="00E501A2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6E4CB786" w14:textId="00EBB71F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shd w:val="clear" w:color="auto" w:fill="F2F2F2" w:themeFill="background1" w:themeFillShade="F2"/>
            <w:vAlign w:val="center"/>
          </w:tcPr>
          <w:p w14:paraId="419ACE1C" w14:textId="1738685A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3" w:type="pct"/>
            <w:gridSpan w:val="3"/>
            <w:shd w:val="clear" w:color="auto" w:fill="F2F2F2" w:themeFill="background1" w:themeFillShade="F2"/>
            <w:vAlign w:val="center"/>
          </w:tcPr>
          <w:p w14:paraId="6861431C" w14:textId="6DDCC80C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0</w:t>
            </w:r>
          </w:p>
        </w:tc>
        <w:tc>
          <w:tcPr>
            <w:tcW w:w="805" w:type="pct"/>
            <w:shd w:val="clear" w:color="auto" w:fill="F2F2F2" w:themeFill="background1" w:themeFillShade="F2"/>
            <w:vAlign w:val="center"/>
          </w:tcPr>
          <w:p w14:paraId="765880AE" w14:textId="49F35F82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1</w:t>
            </w:r>
          </w:p>
        </w:tc>
      </w:tr>
      <w:tr w:rsidR="00E501A2" w14:paraId="0EBA9363" w14:textId="251D7A8F" w:rsidTr="00D8132C">
        <w:trPr>
          <w:trHeight w:val="255"/>
        </w:trPr>
        <w:tc>
          <w:tcPr>
            <w:tcW w:w="1487" w:type="pct"/>
            <w:vAlign w:val="center"/>
          </w:tcPr>
          <w:p w14:paraId="011FDBF3" w14:textId="50CB0A82" w:rsidR="00E501A2" w:rsidRDefault="00E501A2" w:rsidP="00E501A2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EORTC QLQ-EN24 sexual enjoyment score  </w:t>
            </w:r>
          </w:p>
        </w:tc>
        <w:tc>
          <w:tcPr>
            <w:tcW w:w="299" w:type="pct"/>
            <w:vAlign w:val="center"/>
          </w:tcPr>
          <w:p w14:paraId="22C1E57B" w14:textId="69780213" w:rsidR="00E501A2" w:rsidRDefault="00E501A2" w:rsidP="00E501A2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5 </w:t>
            </w:r>
          </w:p>
        </w:tc>
        <w:tc>
          <w:tcPr>
            <w:tcW w:w="803" w:type="pct"/>
            <w:vAlign w:val="center"/>
          </w:tcPr>
          <w:p w14:paraId="62B2C467" w14:textId="18A3D9DE" w:rsidR="00D8132C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 (2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07F16A57" w14:textId="60E9D2BE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50 [33, 67]</w:t>
            </w:r>
          </w:p>
        </w:tc>
        <w:tc>
          <w:tcPr>
            <w:tcW w:w="803" w:type="pct"/>
            <w:vAlign w:val="center"/>
          </w:tcPr>
          <w:p w14:paraId="61C0BF68" w14:textId="0546AC9A" w:rsidR="00D8132C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2 (19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7DEA2EB1" w14:textId="035840CD" w:rsidR="00E501A2" w:rsidRDefault="00E501A2" w:rsidP="00D8132C">
            <w:pPr>
              <w:spacing w:after="0" w:line="480" w:lineRule="auto"/>
              <w:jc w:val="center"/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33 [0, 33]</w:t>
            </w:r>
          </w:p>
        </w:tc>
        <w:tc>
          <w:tcPr>
            <w:tcW w:w="803" w:type="pct"/>
            <w:gridSpan w:val="3"/>
            <w:vAlign w:val="center"/>
          </w:tcPr>
          <w:p w14:paraId="3DF250EA" w14:textId="6BBABC6E" w:rsidR="00D8132C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(24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438F60B4" w14:textId="75DBBE7F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83 [67, 100]</w:t>
            </w:r>
          </w:p>
        </w:tc>
        <w:tc>
          <w:tcPr>
            <w:tcW w:w="805" w:type="pct"/>
            <w:vAlign w:val="center"/>
          </w:tcPr>
          <w:p w14:paraId="4E8B808F" w14:textId="0A27F59E" w:rsidR="00D8132C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(33</w:t>
            </w:r>
            <w:proofErr w:type="gramStart"/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);</w:t>
            </w:r>
            <w:proofErr w:type="gramEnd"/>
          </w:p>
          <w:p w14:paraId="6E7DB733" w14:textId="3A065C08" w:rsidR="00E501A2" w:rsidRPr="0401F3C1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401F3C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7 [33, 100]</w:t>
            </w:r>
          </w:p>
        </w:tc>
      </w:tr>
      <w:tr w:rsidR="00E501A2" w14:paraId="6694C7EC" w14:textId="705751A9" w:rsidTr="00D8132C">
        <w:trPr>
          <w:trHeight w:val="255"/>
        </w:trPr>
        <w:tc>
          <w:tcPr>
            <w:tcW w:w="1487" w:type="pct"/>
            <w:tcBorders>
              <w:bottom w:val="single" w:sz="4" w:space="0" w:color="auto"/>
            </w:tcBorders>
            <w:vAlign w:val="center"/>
          </w:tcPr>
          <w:p w14:paraId="0AEC67DD" w14:textId="6CF621E8" w:rsidR="00E501A2" w:rsidRPr="000B3BD9" w:rsidRDefault="00E501A2" w:rsidP="00E501A2">
            <w:pPr>
              <w:spacing w:after="0" w:line="480" w:lineRule="auto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 xml:space="preserve">    Missing values 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77AE4E94" w14:textId="643D275E" w:rsidR="00E501A2" w:rsidRPr="000B3BD9" w:rsidRDefault="00E501A2" w:rsidP="00E501A2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1017D5C" w14:textId="21056A23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3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070DCD1D" w14:textId="67C58246" w:rsidR="00E501A2" w:rsidRPr="000B3BD9" w:rsidRDefault="00E501A2" w:rsidP="00D8132C">
            <w:pPr>
              <w:spacing w:after="0" w:line="480" w:lineRule="auto"/>
              <w:jc w:val="center"/>
              <w:rPr>
                <w:i/>
                <w:iCs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5</w:t>
            </w:r>
          </w:p>
        </w:tc>
        <w:tc>
          <w:tcPr>
            <w:tcW w:w="803" w:type="pct"/>
            <w:gridSpan w:val="3"/>
            <w:tcBorders>
              <w:bottom w:val="single" w:sz="4" w:space="0" w:color="auto"/>
            </w:tcBorders>
            <w:vAlign w:val="center"/>
          </w:tcPr>
          <w:p w14:paraId="3B4D1890" w14:textId="1F23B529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3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14:paraId="17B42614" w14:textId="37E9B7CB" w:rsidR="00E501A2" w:rsidRPr="000B3BD9" w:rsidRDefault="00E501A2" w:rsidP="00D813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</w:pPr>
            <w:r w:rsidRPr="000B3BD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5</w:t>
            </w:r>
          </w:p>
        </w:tc>
      </w:tr>
      <w:tr w:rsidR="00E501A2" w14:paraId="71A026C5" w14:textId="742DE9F0" w:rsidTr="00D8132C">
        <w:trPr>
          <w:trHeight w:val="255"/>
        </w:trPr>
        <w:tc>
          <w:tcPr>
            <w:tcW w:w="3432" w:type="pct"/>
            <w:gridSpan w:val="5"/>
            <w:tcBorders>
              <w:top w:val="single" w:sz="4" w:space="0" w:color="auto"/>
            </w:tcBorders>
            <w:vAlign w:val="center"/>
          </w:tcPr>
          <w:p w14:paraId="2A840D43" w14:textId="71D34BFA" w:rsidR="00E501A2" w:rsidRDefault="00E501A2" w:rsidP="00E501A2">
            <w:pPr>
              <w:spacing w:after="0" w:line="480" w:lineRule="auto"/>
            </w:pPr>
            <w:r w:rsidRPr="0401F3C1"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  <w:t>1</w:t>
            </w:r>
            <w:r w:rsidRPr="0401F3C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ean (SD); Median [Q1, Q3] 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2CC16330" w14:textId="77777777" w:rsidR="00E501A2" w:rsidRPr="0401F3C1" w:rsidRDefault="00E501A2" w:rsidP="00E501A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</w:pPr>
          </w:p>
        </w:tc>
        <w:tc>
          <w:tcPr>
            <w:tcW w:w="971" w:type="pct"/>
            <w:gridSpan w:val="2"/>
            <w:tcBorders>
              <w:top w:val="single" w:sz="4" w:space="0" w:color="auto"/>
            </w:tcBorders>
          </w:tcPr>
          <w:p w14:paraId="1206F28B" w14:textId="77777777" w:rsidR="00E501A2" w:rsidRPr="0401F3C1" w:rsidRDefault="00E501A2" w:rsidP="00E501A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sz w:val="12"/>
                <w:szCs w:val="12"/>
              </w:rPr>
            </w:pPr>
          </w:p>
        </w:tc>
      </w:tr>
    </w:tbl>
    <w:p w14:paraId="114638B1" w14:textId="58D14215" w:rsidR="00E02AE9" w:rsidRDefault="00E02AE9" w:rsidP="0401F3C1">
      <w:pPr>
        <w:spacing w:after="0"/>
      </w:pPr>
    </w:p>
    <w:p w14:paraId="41CF7CC4" w14:textId="77777777" w:rsidR="00330190" w:rsidRDefault="00330190" w:rsidP="0401F3C1">
      <w:pPr>
        <w:spacing w:after="0"/>
      </w:pPr>
    </w:p>
    <w:p w14:paraId="1E54F164" w14:textId="77777777" w:rsidR="00330190" w:rsidRDefault="00330190" w:rsidP="0401F3C1">
      <w:pPr>
        <w:spacing w:after="0"/>
      </w:pPr>
    </w:p>
    <w:p w14:paraId="69929150" w14:textId="77777777" w:rsidR="00330190" w:rsidRDefault="00330190" w:rsidP="0401F3C1">
      <w:pPr>
        <w:spacing w:after="0"/>
      </w:pPr>
    </w:p>
    <w:p w14:paraId="6BBAFF58" w14:textId="77777777" w:rsidR="00330190" w:rsidRDefault="00330190" w:rsidP="0401F3C1">
      <w:pPr>
        <w:spacing w:after="0"/>
      </w:pPr>
    </w:p>
    <w:p w14:paraId="3BA3D28B" w14:textId="77777777" w:rsidR="00330190" w:rsidRDefault="00330190" w:rsidP="0401F3C1">
      <w:pPr>
        <w:spacing w:after="0"/>
      </w:pPr>
    </w:p>
    <w:p w14:paraId="67F6A261" w14:textId="77777777" w:rsidR="00330190" w:rsidRDefault="00330190" w:rsidP="0401F3C1">
      <w:pPr>
        <w:spacing w:after="0"/>
      </w:pPr>
    </w:p>
    <w:p w14:paraId="1DAB439F" w14:textId="77777777" w:rsidR="00330190" w:rsidRDefault="00330190" w:rsidP="0401F3C1">
      <w:pPr>
        <w:spacing w:after="0"/>
      </w:pPr>
    </w:p>
    <w:p w14:paraId="2155A228" w14:textId="77777777" w:rsidR="00330190" w:rsidRDefault="00330190" w:rsidP="0401F3C1">
      <w:pPr>
        <w:spacing w:after="0"/>
      </w:pPr>
    </w:p>
    <w:p w14:paraId="7A8CF539" w14:textId="77777777" w:rsidR="00330190" w:rsidRDefault="00330190" w:rsidP="0401F3C1">
      <w:pPr>
        <w:spacing w:after="0"/>
      </w:pPr>
    </w:p>
    <w:p w14:paraId="37460FD3" w14:textId="77777777" w:rsidR="00330190" w:rsidRDefault="00330190" w:rsidP="0401F3C1">
      <w:pPr>
        <w:spacing w:after="0"/>
      </w:pPr>
    </w:p>
    <w:p w14:paraId="64FDE901" w14:textId="77777777" w:rsidR="00330190" w:rsidRDefault="00330190" w:rsidP="0401F3C1">
      <w:pPr>
        <w:spacing w:after="0"/>
      </w:pPr>
    </w:p>
    <w:p w14:paraId="750623DC" w14:textId="77777777" w:rsidR="00330190" w:rsidRDefault="00330190" w:rsidP="0401F3C1">
      <w:pPr>
        <w:spacing w:after="0"/>
      </w:pPr>
    </w:p>
    <w:p w14:paraId="53DB74C5" w14:textId="77777777" w:rsidR="00330190" w:rsidRDefault="00330190" w:rsidP="0401F3C1">
      <w:pPr>
        <w:spacing w:after="0"/>
      </w:pPr>
    </w:p>
    <w:p w14:paraId="576DB93C" w14:textId="77777777" w:rsidR="00D8132C" w:rsidRDefault="00D8132C" w:rsidP="0401F3C1">
      <w:pPr>
        <w:spacing w:after="0"/>
      </w:pPr>
    </w:p>
    <w:p w14:paraId="06091BD9" w14:textId="77777777" w:rsidR="00330190" w:rsidRDefault="00330190" w:rsidP="0401F3C1">
      <w:pPr>
        <w:spacing w:after="0"/>
      </w:pPr>
    </w:p>
    <w:p w14:paraId="6E3016D1" w14:textId="65BA6CB3" w:rsidR="00E02AE9" w:rsidRDefault="670ABD9B" w:rsidP="0401F3C1">
      <w:pPr>
        <w:spacing w:after="0"/>
      </w:pPr>
      <w:r w:rsidRPr="0401F3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53085AAE" w14:textId="42FCE9D6" w:rsidR="00E02AE9" w:rsidRDefault="670ABD9B" w:rsidP="0401F3C1">
      <w:pPr>
        <w:spacing w:after="0"/>
      </w:pPr>
      <w:r w:rsidRPr="0401F3C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lastRenderedPageBreak/>
        <w:t xml:space="preserve"> </w:t>
      </w:r>
    </w:p>
    <w:p w14:paraId="13F7C8AE" w14:textId="652713ED" w:rsidR="00E02AE9" w:rsidRDefault="00E02AE9" w:rsidP="0401F3C1">
      <w:pPr>
        <w:spacing w:after="0"/>
      </w:pPr>
    </w:p>
    <w:p w14:paraId="5E5787A5" w14:textId="6A06AAB2" w:rsidR="00E02AE9" w:rsidRDefault="00E02AE9"/>
    <w:sectPr w:rsidR="00E02AE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FACCD" w14:textId="77777777" w:rsidR="00277E22" w:rsidRDefault="00277E22" w:rsidP="00330190">
      <w:pPr>
        <w:spacing w:after="0" w:line="240" w:lineRule="auto"/>
      </w:pPr>
      <w:r>
        <w:separator/>
      </w:r>
    </w:p>
  </w:endnote>
  <w:endnote w:type="continuationSeparator" w:id="0">
    <w:p w14:paraId="1C65C49C" w14:textId="77777777" w:rsidR="00277E22" w:rsidRDefault="00277E22" w:rsidP="00330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15096" w14:textId="77777777" w:rsidR="00277E22" w:rsidRDefault="00277E22" w:rsidP="00330190">
      <w:pPr>
        <w:spacing w:after="0" w:line="240" w:lineRule="auto"/>
      </w:pPr>
      <w:r>
        <w:separator/>
      </w:r>
    </w:p>
  </w:footnote>
  <w:footnote w:type="continuationSeparator" w:id="0">
    <w:p w14:paraId="7A72D622" w14:textId="77777777" w:rsidR="00277E22" w:rsidRDefault="00277E22" w:rsidP="00330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636367"/>
    <w:rsid w:val="000433E3"/>
    <w:rsid w:val="00063254"/>
    <w:rsid w:val="000B3BD9"/>
    <w:rsid w:val="000C58A1"/>
    <w:rsid w:val="000E08D9"/>
    <w:rsid w:val="00193AD6"/>
    <w:rsid w:val="001F77EE"/>
    <w:rsid w:val="00214D1C"/>
    <w:rsid w:val="00277E22"/>
    <w:rsid w:val="00317702"/>
    <w:rsid w:val="00330190"/>
    <w:rsid w:val="00414B32"/>
    <w:rsid w:val="004626E0"/>
    <w:rsid w:val="00465D1E"/>
    <w:rsid w:val="004822FD"/>
    <w:rsid w:val="004C1142"/>
    <w:rsid w:val="004D470A"/>
    <w:rsid w:val="004E70C4"/>
    <w:rsid w:val="00607979"/>
    <w:rsid w:val="00690043"/>
    <w:rsid w:val="006F7FC6"/>
    <w:rsid w:val="00777133"/>
    <w:rsid w:val="00800B68"/>
    <w:rsid w:val="008569E9"/>
    <w:rsid w:val="008714CD"/>
    <w:rsid w:val="009038E3"/>
    <w:rsid w:val="00A2218E"/>
    <w:rsid w:val="00A37A6C"/>
    <w:rsid w:val="00B93059"/>
    <w:rsid w:val="00C05D85"/>
    <w:rsid w:val="00C24014"/>
    <w:rsid w:val="00C36088"/>
    <w:rsid w:val="00CF3C98"/>
    <w:rsid w:val="00D1027C"/>
    <w:rsid w:val="00D60969"/>
    <w:rsid w:val="00D8132C"/>
    <w:rsid w:val="00DE481D"/>
    <w:rsid w:val="00DF217C"/>
    <w:rsid w:val="00E0080C"/>
    <w:rsid w:val="00E02AE9"/>
    <w:rsid w:val="00E35677"/>
    <w:rsid w:val="00E501A2"/>
    <w:rsid w:val="00EC687B"/>
    <w:rsid w:val="00EF2F14"/>
    <w:rsid w:val="00F56597"/>
    <w:rsid w:val="00FA3BA5"/>
    <w:rsid w:val="00FF52E6"/>
    <w:rsid w:val="0401F3C1"/>
    <w:rsid w:val="11636367"/>
    <w:rsid w:val="670AB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36367"/>
  <w15:chartTrackingRefBased/>
  <w15:docId w15:val="{913F673F-9F64-4DA8-8320-AFD6D48A3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30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90"/>
  </w:style>
  <w:style w:type="paragraph" w:styleId="Footer">
    <w:name w:val="footer"/>
    <w:basedOn w:val="Normal"/>
    <w:link w:val="FooterChar"/>
    <w:uiPriority w:val="99"/>
    <w:unhideWhenUsed/>
    <w:rsid w:val="003301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843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43</cp:revision>
  <dcterms:created xsi:type="dcterms:W3CDTF">2025-07-28T00:38:00Z</dcterms:created>
  <dcterms:modified xsi:type="dcterms:W3CDTF">2025-08-12T10:58:00Z</dcterms:modified>
</cp:coreProperties>
</file>